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F12D49" w14:textId="198CC3D9" w:rsidR="006C6441" w:rsidRPr="00D370B7" w:rsidRDefault="006C6441" w:rsidP="008D21A0">
      <w:pPr>
        <w:rPr>
          <w:rFonts w:ascii="Cambria" w:eastAsia="PMingLiU" w:hAnsi="Cambria" w:cs="Calibri"/>
          <w:b/>
          <w:bCs/>
          <w:szCs w:val="24"/>
          <w:lang w:val="en-US"/>
        </w:rPr>
      </w:pPr>
      <w:r w:rsidRPr="00D370B7">
        <w:rPr>
          <w:rFonts w:ascii="Cambria" w:eastAsia="PMingLiU" w:hAnsi="Cambria" w:cs="Calibri"/>
          <w:b/>
          <w:bCs/>
          <w:szCs w:val="24"/>
          <w:lang w:val="en-US"/>
        </w:rPr>
        <w:t xml:space="preserve">Additional File 1: </w:t>
      </w:r>
      <w:bookmarkStart w:id="0" w:name="_GoBack"/>
      <w:r w:rsidRPr="00D370B7">
        <w:rPr>
          <w:rFonts w:ascii="Cambria" w:eastAsia="PMingLiU" w:hAnsi="Cambria" w:cs="Calibri"/>
          <w:b/>
          <w:bCs/>
          <w:szCs w:val="24"/>
          <w:lang w:val="en-US"/>
        </w:rPr>
        <w:t>Complete Search Strategies</w:t>
      </w:r>
      <w:r w:rsidR="007A75C4" w:rsidRPr="00D370B7">
        <w:rPr>
          <w:rFonts w:ascii="Cambria" w:eastAsia="PMingLiU" w:hAnsi="Cambria" w:cs="Calibri"/>
          <w:b/>
          <w:bCs/>
          <w:szCs w:val="24"/>
          <w:lang w:val="en-US"/>
        </w:rPr>
        <w:t xml:space="preserve"> PubMed, Web of Science</w:t>
      </w:r>
      <w:r w:rsidR="00C84A5F">
        <w:rPr>
          <w:rFonts w:ascii="Cambria" w:eastAsia="PMingLiU" w:hAnsi="Cambria" w:cs="Calibri"/>
          <w:b/>
          <w:bCs/>
          <w:szCs w:val="24"/>
          <w:lang w:val="en-US"/>
        </w:rPr>
        <w:t xml:space="preserve">, </w:t>
      </w:r>
      <w:r w:rsidR="007A75C4" w:rsidRPr="00D370B7">
        <w:rPr>
          <w:rFonts w:ascii="Cambria" w:eastAsia="PMingLiU" w:hAnsi="Cambria" w:cs="Calibri"/>
          <w:b/>
          <w:bCs/>
          <w:szCs w:val="24"/>
          <w:lang w:val="en-US"/>
        </w:rPr>
        <w:t>CENTRAL</w:t>
      </w:r>
      <w:r w:rsidR="00C84A5F">
        <w:rPr>
          <w:rFonts w:ascii="Cambria" w:eastAsia="PMingLiU" w:hAnsi="Cambria" w:cs="Calibri"/>
          <w:b/>
          <w:bCs/>
          <w:szCs w:val="24"/>
          <w:lang w:val="en-US"/>
        </w:rPr>
        <w:t>, Ieee Xplore, and ACM Full-Text Collection</w:t>
      </w:r>
    </w:p>
    <w:bookmarkEnd w:id="0"/>
    <w:p w14:paraId="2D632E3A" w14:textId="77777777" w:rsidR="006C6441" w:rsidRPr="00D370B7" w:rsidRDefault="006C6441" w:rsidP="008D21A0">
      <w:pPr>
        <w:rPr>
          <w:rFonts w:ascii="Cambria" w:eastAsia="PMingLiU" w:hAnsi="Cambria" w:cs="Calibri"/>
          <w:sz w:val="18"/>
          <w:szCs w:val="18"/>
          <w:lang w:val="en-US"/>
        </w:rPr>
      </w:pPr>
    </w:p>
    <w:tbl>
      <w:tblPr>
        <w:tblW w:w="1543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6"/>
        <w:gridCol w:w="1984"/>
        <w:gridCol w:w="992"/>
        <w:gridCol w:w="1984"/>
        <w:gridCol w:w="993"/>
        <w:gridCol w:w="1984"/>
        <w:gridCol w:w="992"/>
        <w:gridCol w:w="1984"/>
        <w:gridCol w:w="992"/>
        <w:gridCol w:w="1993"/>
        <w:gridCol w:w="983"/>
      </w:tblGrid>
      <w:tr w:rsidR="009113F6" w:rsidRPr="00065D54" w14:paraId="168F269D" w14:textId="1F82FF5F" w:rsidTr="009113F6">
        <w:trPr>
          <w:trHeight w:val="315"/>
        </w:trPr>
        <w:tc>
          <w:tcPr>
            <w:tcW w:w="55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0F11F57" w14:textId="19CCB47C" w:rsidR="009113F6" w:rsidRPr="00D370B7" w:rsidRDefault="009113F6" w:rsidP="008D21A0">
            <w:pPr>
              <w:jc w:val="left"/>
              <w:rPr>
                <w:rFonts w:ascii="Cambria" w:eastAsia="Times New Roman" w:hAnsi="Cambria" w:cs="Times New Roman"/>
                <w:sz w:val="22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2976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2157E061" w14:textId="725332AA" w:rsidR="009113F6" w:rsidRPr="00D370B7" w:rsidRDefault="009113F6" w:rsidP="008D21A0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US" w:eastAsia="de-DE"/>
              </w:rPr>
              <w:t>Medline (PubMed)</w:t>
            </w:r>
          </w:p>
          <w:p w14:paraId="4D4C3641" w14:textId="4347B9DC" w:rsidR="009113F6" w:rsidRPr="00D370B7" w:rsidRDefault="009113F6" w:rsidP="008D21A0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US" w:eastAsia="de-DE"/>
              </w:rPr>
              <w:t>(19th Feb 12:40 PM CET)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3C841907" w14:textId="7CCB9F50" w:rsidR="009113F6" w:rsidRPr="00D370B7" w:rsidRDefault="009113F6" w:rsidP="008D21A0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US" w:eastAsia="de-DE"/>
              </w:rPr>
              <w:t>Web of Science</w:t>
            </w:r>
          </w:p>
          <w:p w14:paraId="7FCA39CB" w14:textId="32C10234" w:rsidR="009113F6" w:rsidRPr="00D370B7" w:rsidRDefault="009113F6" w:rsidP="008D21A0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US" w:eastAsia="de-DE"/>
              </w:rPr>
              <w:t>(19th Feb 12:40 PM CET)</w:t>
            </w:r>
          </w:p>
        </w:tc>
        <w:tc>
          <w:tcPr>
            <w:tcW w:w="2976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0D966F39" w14:textId="77777777" w:rsidR="009113F6" w:rsidRPr="00D370B7" w:rsidRDefault="009113F6" w:rsidP="008D21A0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US" w:eastAsia="de-DE"/>
              </w:rPr>
              <w:t>CENTRAL</w:t>
            </w:r>
          </w:p>
          <w:p w14:paraId="0C182D51" w14:textId="2AABAE22" w:rsidR="009113F6" w:rsidRPr="00D370B7" w:rsidRDefault="009113F6" w:rsidP="008D21A0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US" w:eastAsia="de-DE"/>
              </w:rPr>
              <w:t>(19th Feb 12:40 PM CET)</w:t>
            </w:r>
          </w:p>
        </w:tc>
        <w:tc>
          <w:tcPr>
            <w:tcW w:w="2976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137F662" w14:textId="77777777" w:rsidR="009113F6" w:rsidRPr="00D370B7" w:rsidRDefault="009113F6" w:rsidP="008D21A0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US" w:eastAsia="de-DE"/>
              </w:rPr>
              <w:t>Ieee Xplore</w:t>
            </w:r>
          </w:p>
          <w:p w14:paraId="37FB9EB2" w14:textId="4648230E" w:rsidR="009113F6" w:rsidRPr="00D370B7" w:rsidRDefault="009113F6" w:rsidP="008D21A0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US" w:eastAsia="de-DE"/>
              </w:rPr>
              <w:t>(1st Dec 2:00 PM CET)</w:t>
            </w:r>
          </w:p>
        </w:tc>
        <w:tc>
          <w:tcPr>
            <w:tcW w:w="2976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430DE5CB" w14:textId="174421C0" w:rsidR="009113F6" w:rsidRPr="00D370B7" w:rsidRDefault="009113F6" w:rsidP="008D21A0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US" w:eastAsia="de-DE"/>
              </w:rPr>
              <w:t>ACM Full-Text Collection</w:t>
            </w:r>
          </w:p>
          <w:p w14:paraId="7F8B9708" w14:textId="2BCF7C99" w:rsidR="009113F6" w:rsidRPr="00D370B7" w:rsidRDefault="009113F6" w:rsidP="008D21A0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US" w:eastAsia="de-DE"/>
              </w:rPr>
              <w:t>(1st Dec 2:00 PM CET)</w:t>
            </w:r>
          </w:p>
        </w:tc>
      </w:tr>
      <w:tr w:rsidR="009113F6" w:rsidRPr="00D370B7" w14:paraId="41D27DC5" w14:textId="292DFE9A" w:rsidTr="009113F6">
        <w:trPr>
          <w:trHeight w:val="315"/>
        </w:trPr>
        <w:tc>
          <w:tcPr>
            <w:tcW w:w="55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CC912A1" w14:textId="0DE4B3A7" w:rsidR="009113F6" w:rsidRPr="00D370B7" w:rsidRDefault="009113F6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E2F3"/>
            <w:noWrap/>
            <w:vAlign w:val="center"/>
          </w:tcPr>
          <w:p w14:paraId="18DC69CE" w14:textId="77777777" w:rsidR="009113F6" w:rsidRPr="00D370B7" w:rsidRDefault="009113F6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earch Term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5AD3C9F8" w14:textId="77777777" w:rsidR="009113F6" w:rsidRPr="00D370B7" w:rsidRDefault="009113F6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Results</w:t>
            </w:r>
          </w:p>
        </w:tc>
        <w:tc>
          <w:tcPr>
            <w:tcW w:w="198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2CC"/>
            <w:noWrap/>
            <w:vAlign w:val="center"/>
          </w:tcPr>
          <w:p w14:paraId="09F80989" w14:textId="77777777" w:rsidR="009113F6" w:rsidRPr="00D370B7" w:rsidRDefault="009113F6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earch Term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0B928977" w14:textId="77777777" w:rsidR="009113F6" w:rsidRPr="00D370B7" w:rsidRDefault="009113F6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Results</w:t>
            </w:r>
          </w:p>
        </w:tc>
        <w:tc>
          <w:tcPr>
            <w:tcW w:w="198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7CAAC"/>
            <w:noWrap/>
            <w:vAlign w:val="center"/>
          </w:tcPr>
          <w:p w14:paraId="0FB052A8" w14:textId="77777777" w:rsidR="009113F6" w:rsidRPr="00D370B7" w:rsidRDefault="009113F6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earch Term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7A5FA1E3" w14:textId="77777777" w:rsidR="009113F6" w:rsidRPr="00D370B7" w:rsidRDefault="009113F6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Results</w:t>
            </w:r>
          </w:p>
        </w:tc>
        <w:tc>
          <w:tcPr>
            <w:tcW w:w="198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3D637A6" w14:textId="0A2C0D38" w:rsidR="009113F6" w:rsidRPr="00D370B7" w:rsidRDefault="009113F6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earch Term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1CE3470" w14:textId="36453F4C" w:rsidR="009113F6" w:rsidRPr="00D370B7" w:rsidRDefault="009113F6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Results</w:t>
            </w:r>
          </w:p>
        </w:tc>
        <w:tc>
          <w:tcPr>
            <w:tcW w:w="199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1A89228B" w14:textId="5703C8CD" w:rsidR="009113F6" w:rsidRPr="00D370B7" w:rsidRDefault="009113F6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earch Term</w:t>
            </w:r>
          </w:p>
        </w:tc>
        <w:tc>
          <w:tcPr>
            <w:tcW w:w="983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648D149D" w14:textId="66F09306" w:rsidR="009113F6" w:rsidRPr="00D370B7" w:rsidRDefault="009113F6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Results</w:t>
            </w:r>
          </w:p>
        </w:tc>
      </w:tr>
      <w:tr w:rsidR="00B904EE" w:rsidRPr="00D370B7" w14:paraId="127A9868" w14:textId="135CAD7E" w:rsidTr="009113F6">
        <w:trPr>
          <w:trHeight w:val="315"/>
        </w:trPr>
        <w:tc>
          <w:tcPr>
            <w:tcW w:w="55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32FD59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1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02A8E41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“digital health”</w:t>
            </w:r>
          </w:p>
          <w:p w14:paraId="1D21F8B2" w14:textId="53947DBF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Title/Abstract]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3B4E7B4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2.683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4CDC8951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=(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"digital health")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438CD48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2.999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0CC2DCD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“digital health”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2A9E3597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260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B088F4D" w14:textId="325B54FC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"Document 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Title":"digital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health" OR "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Abstract":"digital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health"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FD6C85F" w14:textId="700FA2D2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99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1AE84F2" w14:textId="65F11E6B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:("digital health") OR Abstract:("digital health")</w:t>
            </w:r>
          </w:p>
        </w:tc>
        <w:tc>
          <w:tcPr>
            <w:tcW w:w="9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6578882C" w14:textId="5A76AACB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251</w:t>
            </w:r>
          </w:p>
        </w:tc>
      </w:tr>
      <w:tr w:rsidR="00784058" w:rsidRPr="00D370B7" w14:paraId="17903498" w14:textId="5C0CF22C" w:rsidTr="009113F6">
        <w:trPr>
          <w:trHeight w:val="31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4358A41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4B9955A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“digital public health”</w:t>
            </w:r>
          </w:p>
          <w:p w14:paraId="15058322" w14:textId="24437983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Title/Abstract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0F84669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2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655FEA3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=(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"digital public health"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2BA957DD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2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1A9C73E2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“digital public health”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7F165A3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BFA12C5" w14:textId="74D81219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"Document 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Title":"digital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public health" OR "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Abstract":"digital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public health"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271F503" w14:textId="22E63891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0831457" w14:textId="6E28E68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:("digital public health") OR Abstract:("digital public health"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77B37B4A" w14:textId="15830F61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43</w:t>
            </w:r>
          </w:p>
        </w:tc>
      </w:tr>
      <w:tr w:rsidR="00784058" w:rsidRPr="00D370B7" w14:paraId="268ABD5D" w14:textId="3B8DC902" w:rsidTr="009113F6">
        <w:trPr>
          <w:trHeight w:val="31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23E76AD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612B421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“health 2.0“</w:t>
            </w:r>
          </w:p>
          <w:p w14:paraId="015B7AF5" w14:textId="576BE489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Title/Abstract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2D88ADA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6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6F7A65F6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=(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"health 2.0"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45A67D9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2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1F2D361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“health 2.0”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2481E71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B5668D6" w14:textId="203B3F05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"Document 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Title":"health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2.0" OR "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Abstract":"health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2.0"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3ACB259" w14:textId="7514EA44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28D219B" w14:textId="3220CC52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:("health 2.0") OR Abstract:("health 2.0"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496526C5" w14:textId="5FF1C9B6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10</w:t>
            </w:r>
          </w:p>
        </w:tc>
      </w:tr>
      <w:tr w:rsidR="00784058" w:rsidRPr="00D370B7" w14:paraId="2281179A" w14:textId="488D33A0" w:rsidTr="009113F6">
        <w:trPr>
          <w:trHeight w:val="31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38F5D1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47F6B881" w14:textId="2A1B85FF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Mhealth</w:t>
            </w:r>
            <w:proofErr w:type="spellEnd"/>
          </w:p>
          <w:p w14:paraId="1DF43AEA" w14:textId="6EEE5318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[Title/Abstract]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3D84F5E1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5.89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30D98E8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=(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mhealth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253DD06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6.73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4F7190F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mhealth</w:t>
            </w:r>
            <w:proofErr w:type="spellEnd"/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52D3CD8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.26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C38CC5A" w14:textId="1BED7910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"Document Title</w:t>
            </w:r>
            <w:proofErr w:type="gram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":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mhealth</w:t>
            </w:r>
            <w:proofErr w:type="spellEnd"/>
            <w:proofErr w:type="gram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OR "Abstract": 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mhealth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17FF7CC" w14:textId="3E6C1981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29F787E" w14:textId="2F4B2242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:(</w:t>
            </w:r>
            <w:proofErr w:type="spellStart"/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mhealth</w:t>
            </w:r>
            <w:proofErr w:type="spellEnd"/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) OR Abstract:(</w:t>
            </w:r>
            <w:proofErr w:type="spellStart"/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mhealth</w:t>
            </w:r>
            <w:proofErr w:type="spellEnd"/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6C0255B7" w14:textId="59D44446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359</w:t>
            </w:r>
          </w:p>
        </w:tc>
      </w:tr>
      <w:tr w:rsidR="00784058" w:rsidRPr="00D370B7" w14:paraId="3526901E" w14:textId="309F5075" w:rsidTr="009113F6">
        <w:trPr>
          <w:trHeight w:val="31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D733B12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58DAA800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m-health</w:t>
            </w:r>
          </w:p>
          <w:p w14:paraId="58AE105B" w14:textId="38BA2999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[Title/Abstract]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28B665B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64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78685A6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=(m-health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5661A54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.28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7B0E1F3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m-health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67D0179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.25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E8FB41D" w14:textId="004A10EA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"Document 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Title":"m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health" OR "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Abstract":"m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health"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594302C" w14:textId="541B4BCB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1F4D4C5" w14:textId="706E07DA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:("m health") OR Abstract:("m health"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6ADE5F75" w14:textId="3F4C269E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35</w:t>
            </w:r>
          </w:p>
        </w:tc>
      </w:tr>
      <w:tr w:rsidR="00784058" w:rsidRPr="00D370B7" w14:paraId="6A31C24F" w14:textId="70010C3A" w:rsidTr="009113F6">
        <w:trPr>
          <w:trHeight w:val="31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3739D9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626ADD56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“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m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health”</w:t>
            </w:r>
          </w:p>
          <w:p w14:paraId="2570DF9A" w14:textId="4A20ABC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[Title/Abstract]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763EF08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64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679F811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=(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"m health"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6D27C217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.28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294DE6C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“m health”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2C9BA5B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.71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BF846AA" w14:textId="34779A0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"Document 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Title":"mobile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health" OR "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Abstract":"mobile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health"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EA0B864" w14:textId="36379419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</w:rPr>
              <w:t>815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B3688FD" w14:textId="48303A25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:("mobile health") OR Abstract:("mobile health"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733F0FAB" w14:textId="67725888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250</w:t>
            </w:r>
          </w:p>
        </w:tc>
      </w:tr>
      <w:tr w:rsidR="00784058" w:rsidRPr="00D370B7" w14:paraId="76F3B955" w14:textId="55490409" w:rsidTr="009113F6">
        <w:trPr>
          <w:trHeight w:val="31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1F84691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7CB7D16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“mobile 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health”[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Title/Abstract]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32EA8856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5.19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6A7D0C3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=(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"mobile health"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5A4A133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6.65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66D0D7A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“mobile health”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74EE59B0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.17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599E9C2" w14:textId="6B5CE126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"Document Title</w:t>
            </w:r>
            <w:proofErr w:type="gram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":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ehealth</w:t>
            </w:r>
            <w:proofErr w:type="spellEnd"/>
            <w:proofErr w:type="gram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OR "Abstract": 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ehealth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6D3618D" w14:textId="0D394566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</w:rPr>
              <w:t>760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8EB6E4B" w14:textId="7D337255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:(</w:t>
            </w:r>
            <w:proofErr w:type="spellStart"/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ehealth</w:t>
            </w:r>
            <w:proofErr w:type="spellEnd"/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) OR Abstract:(</w:t>
            </w:r>
            <w:proofErr w:type="spellStart"/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ehealth</w:t>
            </w:r>
            <w:proofErr w:type="spellEnd"/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6D2CC347" w14:textId="28BB5125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122</w:t>
            </w:r>
          </w:p>
        </w:tc>
      </w:tr>
      <w:tr w:rsidR="00784058" w:rsidRPr="00D370B7" w14:paraId="168704BB" w14:textId="694C7E37" w:rsidTr="009113F6">
        <w:trPr>
          <w:trHeight w:val="31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F19F09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3CA1D692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mobile-health</w:t>
            </w:r>
          </w:p>
          <w:p w14:paraId="212F63F7" w14:textId="5478E2CE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Title/Abstract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321ABA7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5.19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467163B7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=(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ehealth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070B4B8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6.58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575E6BE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mobile-health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5C5DD37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.17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3D35895" w14:textId="6536588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"Document 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Title":"e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health" OR "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Abstract":"e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health"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F3441D6" w14:textId="69280403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</w:rPr>
              <w:t>1.830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5CEBEC1" w14:textId="39B61F5D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:("e health") OR Abstract:("e health"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3692F4E6" w14:textId="3524B5F5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218</w:t>
            </w:r>
          </w:p>
        </w:tc>
      </w:tr>
      <w:tr w:rsidR="00784058" w:rsidRPr="00D370B7" w14:paraId="6148807B" w14:textId="3EC9EB21" w:rsidTr="009113F6">
        <w:trPr>
          <w:trHeight w:val="31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4CD34C0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5F6D9A24" w14:textId="293EA24D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Ehealth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Title/Abstract]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0ABF429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6.56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666ADA8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=(e-health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2C4E129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7.51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4A2BB80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ehealth</w:t>
            </w:r>
            <w:proofErr w:type="spellEnd"/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0A4056A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95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377EB45" w14:textId="70EF1845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"Document 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Title":"electronic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health" OR "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Abstract":"electronic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health"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2FF6B7E" w14:textId="3F2EDC81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</w:rPr>
              <w:t>1.867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1DE8E2D" w14:textId="1ADE0FA0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:("electronic health") OR Abstract:("electronic health"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634E2714" w14:textId="5C6556B6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463</w:t>
            </w:r>
          </w:p>
        </w:tc>
      </w:tr>
      <w:tr w:rsidR="00784058" w:rsidRPr="00D370B7" w14:paraId="7943E0B5" w14:textId="483E1F27" w:rsidTr="009113F6">
        <w:trPr>
          <w:trHeight w:val="31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575E3A6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1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6729A53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e-health</w:t>
            </w:r>
          </w:p>
          <w:p w14:paraId="06AB1F8A" w14:textId="3BA5EAB3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[Title/Abstract]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6DE5A881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3.30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1E7E3F9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=(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"e health"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6C5B79D2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7.51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0C5D5CF0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e-health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74C3092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96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B56DDF6" w14:textId="1F82F81E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"Document Title</w:t>
            </w:r>
            <w:proofErr w:type="gram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":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uhealth</w:t>
            </w:r>
            <w:proofErr w:type="spellEnd"/>
            <w:proofErr w:type="gram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OR "Abstract": 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uhealth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887DDCB" w14:textId="03CE0C8B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D1A3562" w14:textId="540A229F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:(</w:t>
            </w:r>
            <w:proofErr w:type="spellStart"/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uhealth</w:t>
            </w:r>
            <w:proofErr w:type="spellEnd"/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) OR Abstract:(</w:t>
            </w:r>
            <w:proofErr w:type="spellStart"/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uhealth</w:t>
            </w:r>
            <w:proofErr w:type="spellEnd"/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123E02CC" w14:textId="36BC74BC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0</w:t>
            </w:r>
          </w:p>
        </w:tc>
      </w:tr>
      <w:tr w:rsidR="00784058" w:rsidRPr="00D370B7" w14:paraId="344BAA1D" w14:textId="6FFE079A" w:rsidTr="009113F6">
        <w:trPr>
          <w:trHeight w:val="31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C10662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3C203BE1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“e health”</w:t>
            </w:r>
          </w:p>
          <w:p w14:paraId="5C2CD83D" w14:textId="28FE3ABD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[Title/Abstract]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3F707AB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3.30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5920C786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=(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"electronic health"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599341F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22.51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01574661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"e health"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0C33A4F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.10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7D8EC5D" w14:textId="7E7563D9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"Document 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Title":"u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health" OR "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Abstract":"u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health"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6992893" w14:textId="12C3F582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0611C59" w14:textId="23DF2221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:("u health") OR Abstract:("u health"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7F768153" w14:textId="76D72A5C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6</w:t>
            </w:r>
          </w:p>
        </w:tc>
      </w:tr>
      <w:tr w:rsidR="00784058" w:rsidRPr="00D370B7" w14:paraId="0BCF2894" w14:textId="004C3A07" w:rsidTr="009113F6">
        <w:trPr>
          <w:trHeight w:val="31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5C9E37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1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0DEEB85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“electronic health”</w:t>
            </w:r>
          </w:p>
          <w:p w14:paraId="3D28A5B6" w14:textId="62E53352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Title/Abstract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5B6A05F1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20.37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0D72CBB1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=(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uhealth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07FCF050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2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0D9BEA9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“electronic health”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31830E7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.9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608C5D5" w14:textId="78846A93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"Document 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Title":"ubiquitous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lastRenderedPageBreak/>
              <w:t>health" OR "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Abstract":"ubiquitous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health"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C522850" w14:textId="02AE3ADF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</w:rPr>
              <w:lastRenderedPageBreak/>
              <w:t>11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55D5B4A" w14:textId="422D02D6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 xml:space="preserve">Title:("ubiquitous health") OR </w:t>
            </w: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lastRenderedPageBreak/>
              <w:t>Abstract:("ubiquitous health"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075ACF2D" w14:textId="3780F200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lastRenderedPageBreak/>
              <w:t>20</w:t>
            </w:r>
          </w:p>
        </w:tc>
      </w:tr>
      <w:tr w:rsidR="00784058" w:rsidRPr="00D370B7" w14:paraId="67D24876" w14:textId="41CAA068" w:rsidTr="009113F6">
        <w:trPr>
          <w:trHeight w:val="31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554697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1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325EE0C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uhealth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tle/Abstract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7CE3323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3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330AAA6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=(u-health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3B38B27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7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092493F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uhealth</w:t>
            </w:r>
            <w:proofErr w:type="spellEnd"/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5B4E59A7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2D5FDE7" w14:textId="0AF9753A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"Document 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Title</w:t>
            </w:r>
            <w:proofErr w:type="gram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":Telemedicine</w:t>
            </w:r>
            <w:proofErr w:type="spellEnd"/>
            <w:proofErr w:type="gram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OR "Abstract": Telemedic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8AA7EA9" w14:textId="71152ACA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</w:rPr>
              <w:t>2.728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9633D74" w14:textId="53D2A415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:(</w:t>
            </w:r>
            <w:proofErr w:type="spellStart"/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elemedic</w:t>
            </w:r>
            <w:proofErr w:type="spellEnd"/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*) OR Abstract:(</w:t>
            </w:r>
            <w:proofErr w:type="spellStart"/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elemedic</w:t>
            </w:r>
            <w:proofErr w:type="spellEnd"/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*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15787A56" w14:textId="68D0B719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152</w:t>
            </w:r>
          </w:p>
        </w:tc>
      </w:tr>
      <w:tr w:rsidR="00784058" w:rsidRPr="00D370B7" w14:paraId="09060D68" w14:textId="49F9E126" w:rsidTr="009113F6">
        <w:trPr>
          <w:trHeight w:val="31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932CD2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1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57CF634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u-health</w:t>
            </w:r>
          </w:p>
          <w:p w14:paraId="7CF63047" w14:textId="43B37D01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[Title/Abstract]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0BA71A71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3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24AE244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=(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"ubiquitous health"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47B1F58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25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112632E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u-health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017BE4D2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DAE3D5F" w14:textId="1F12F43C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"Document 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Title</w:t>
            </w:r>
            <w:proofErr w:type="gram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":Telecare</w:t>
            </w:r>
            <w:proofErr w:type="spellEnd"/>
            <w:proofErr w:type="gram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OR "Abstract": Teleca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FB08B8D" w14:textId="541786EA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9E08BF6" w14:textId="52ED9963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:(</w:t>
            </w:r>
            <w:proofErr w:type="spellStart"/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elecar</w:t>
            </w:r>
            <w:proofErr w:type="spellEnd"/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*) OR Abstract:(</w:t>
            </w:r>
            <w:proofErr w:type="spellStart"/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elecar</w:t>
            </w:r>
            <w:proofErr w:type="spellEnd"/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*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123F5995" w14:textId="2A0D36C4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38</w:t>
            </w:r>
          </w:p>
        </w:tc>
      </w:tr>
      <w:tr w:rsidR="00784058" w:rsidRPr="00D370B7" w14:paraId="14F1B70F" w14:textId="235C5663" w:rsidTr="009113F6">
        <w:trPr>
          <w:trHeight w:val="31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83CFC57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1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41A61447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“u 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health“</w:t>
            </w:r>
            <w:proofErr w:type="gramEnd"/>
          </w:p>
          <w:p w14:paraId="66A9655D" w14:textId="1A22BC7F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[Title/Abstract]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0BA29B8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3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7835050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=(telemedicine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250E8A80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23.83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39E429B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"u health"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01221E51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6ED97D9" w14:textId="3530642F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"Document 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Title</w:t>
            </w:r>
            <w:proofErr w:type="gram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":telehealth</w:t>
            </w:r>
            <w:proofErr w:type="spellEnd"/>
            <w:proofErr w:type="gram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OR "Abstract": telehealt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C02CAB8" w14:textId="259F8F68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</w:rPr>
              <w:t>60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FD4C08C" w14:textId="00224A0E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:(telehealth) OR Abstract:(telehealth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286AE2B7" w14:textId="57FABA45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52</w:t>
            </w:r>
          </w:p>
        </w:tc>
      </w:tr>
      <w:tr w:rsidR="00784058" w:rsidRPr="00D370B7" w14:paraId="6044783C" w14:textId="27885CA6" w:rsidTr="009113F6">
        <w:trPr>
          <w:trHeight w:val="31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80885A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1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006E57A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“ubiquitous 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health“</w:t>
            </w:r>
            <w:proofErr w:type="gramEnd"/>
          </w:p>
          <w:p w14:paraId="19FD3147" w14:textId="1B64ADDA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Title/Abstract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21583072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8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4F4757B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=(telecare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7EFD2F47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.74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520BC1D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“ubiquitous health”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2818F38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BAFE9B9" w14:textId="1C80365E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"Document 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Title</w:t>
            </w:r>
            <w:proofErr w:type="gram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":telemonitoring</w:t>
            </w:r>
            <w:proofErr w:type="spellEnd"/>
            <w:proofErr w:type="gram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OR "Abstract": telemonitor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F9DB0CD" w14:textId="754D5ECC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</w:rPr>
              <w:t>432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481DB99" w14:textId="3E7F9B75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:(telemonitor*) OR Abstract:(telemonitor*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355721CD" w14:textId="48C8C454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21</w:t>
            </w:r>
          </w:p>
        </w:tc>
      </w:tr>
      <w:tr w:rsidR="00784058" w:rsidRPr="00D370B7" w14:paraId="46A2D051" w14:textId="6AB8729D" w:rsidTr="009113F6">
        <w:trPr>
          <w:trHeight w:val="31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DC573F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1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603EDE3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elemedicine</w:t>
            </w:r>
          </w:p>
          <w:p w14:paraId="5AFF4A62" w14:textId="2425FBF0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Title/Abstract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0ED5888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5.68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30E2ED8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=(telehealth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0CBFD32D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8.86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36152B7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Telemedicine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6531E81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3.85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F319384" w14:textId="7DB27F13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"Document 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Title":"Remote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Consultation" OR "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Abstract":"Remote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Consultation"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50C471C" w14:textId="343AA608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36A08FE" w14:textId="407B9CF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:("Remote Consultation") OR Abstract:("Remote Consultation"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4111D344" w14:textId="5920AD7F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5</w:t>
            </w:r>
          </w:p>
        </w:tc>
      </w:tr>
      <w:tr w:rsidR="00784058" w:rsidRPr="00D370B7" w14:paraId="39989A29" w14:textId="63E2B68F" w:rsidTr="009113F6">
        <w:trPr>
          <w:trHeight w:val="31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F1E923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1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4E366CD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elecare</w:t>
            </w:r>
          </w:p>
          <w:p w14:paraId="02DBF2D8" w14:textId="66E0840A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[Title/Abstract]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4AFFF80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81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58DBCB50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=(telemonitoring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03139C9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2.57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226A651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Telecare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66B49A8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8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5280558" w14:textId="43C1EE51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"Document 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Title":"Distance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Counseling" OR "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Abstract":"Distance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Counseling"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B87D80F" w14:textId="4900465D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B90DBE5" w14:textId="61418034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:("Distance Counseling") OR Abstract:("Distance Counseling"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0B828A82" w14:textId="55ACB8F4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0</w:t>
            </w:r>
          </w:p>
        </w:tc>
      </w:tr>
      <w:tr w:rsidR="00784058" w:rsidRPr="00D370B7" w14:paraId="711E4BE8" w14:textId="2A0848B0" w:rsidTr="009113F6">
        <w:trPr>
          <w:trHeight w:val="25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E5EF96D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1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7D300610" w14:textId="70B5BD2A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elehealth</w:t>
            </w:r>
          </w:p>
          <w:p w14:paraId="0C939EF8" w14:textId="18FB5672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Title/Abstract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164657C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6.82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23A326C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=(telecommunication*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451412F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58.18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2E29343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telehealth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7DC45C8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.86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613B1D9" w14:textId="01E0815B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{OR #1-18}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D78F4E8" w14:textId="2A98463D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9.245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5CCE44A" w14:textId="28E027E1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b/>
                <w:sz w:val="18"/>
                <w:szCs w:val="18"/>
              </w:rPr>
              <w:t>{OR #1-#18}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1AD948E7" w14:textId="5E403DFC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b/>
                <w:sz w:val="18"/>
                <w:szCs w:val="18"/>
              </w:rPr>
              <w:t>1.659</w:t>
            </w:r>
          </w:p>
        </w:tc>
      </w:tr>
      <w:tr w:rsidR="00784058" w:rsidRPr="00D370B7" w14:paraId="2E109FA6" w14:textId="1CCE8BE7" w:rsidTr="009113F6">
        <w:trPr>
          <w:trHeight w:val="25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252EB3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2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7B2CD3D1" w14:textId="48DA5E1D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elemonitoring</w:t>
            </w:r>
          </w:p>
          <w:p w14:paraId="321627B2" w14:textId="0726EBB3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[Title/Abstract]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16FDB08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.81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1D6A153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=(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"remote consultation"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09BCC796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51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2A41687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telemonitoring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2A52303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.016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9B4FDD0" w14:textId="1CCF3110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"Document 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Title":"health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care" OR "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Abstract":"health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care"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B857335" w14:textId="2ECB4D94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</w:rPr>
              <w:t>8.578</w:t>
            </w:r>
          </w:p>
        </w:tc>
        <w:tc>
          <w:tcPr>
            <w:tcW w:w="199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B15E843" w14:textId="3A66A62D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:("health care") OR Abstract:("health care")</w:t>
            </w:r>
          </w:p>
        </w:tc>
        <w:tc>
          <w:tcPr>
            <w:tcW w:w="9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3AD9E96C" w14:textId="6196C21D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1.602</w:t>
            </w:r>
          </w:p>
        </w:tc>
      </w:tr>
      <w:tr w:rsidR="00784058" w:rsidRPr="00D370B7" w14:paraId="4270D334" w14:textId="54DC992B" w:rsidTr="009113F6">
        <w:trPr>
          <w:trHeight w:val="25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EC96BD6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2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203AC3FD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elecommunication* [Title/Abstract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097D932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4.58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3184367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=(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"distance counseling"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382B06A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2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65AB9CD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telecommunication*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03ADED2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53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0B959C1" w14:textId="539A04B6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"Document 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Title</w:t>
            </w:r>
            <w:proofErr w:type="gram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":healthcare</w:t>
            </w:r>
            <w:proofErr w:type="spellEnd"/>
            <w:proofErr w:type="gram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OR "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Abstract":healthcare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984F0FA" w14:textId="486C022E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</w:rPr>
              <w:t>18.968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2D41A25" w14:textId="0F01D21C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 xml:space="preserve">Title:("healthcare") OR Abstract:("healthcare") 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2DECE4A8" w14:textId="6FA1BD01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4.409</w:t>
            </w:r>
          </w:p>
        </w:tc>
      </w:tr>
      <w:tr w:rsidR="00F641F4" w:rsidRPr="00D370B7" w14:paraId="33407EBC" w14:textId="740CD94B" w:rsidTr="009113F6">
        <w:trPr>
          <w:trHeight w:val="25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D63556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2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66CFE5E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“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elemedicine“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Mesh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50B46DA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32.66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34E0184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{OR #1-#21}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14104FD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131.88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50D46C42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MeSH descriptor: [Telemedicine] explode all tree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004A08C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2.64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4D62503" w14:textId="56B3990D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"Document 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Title":"health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system" OR "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Abstract":"health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system"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1C9B17B" w14:textId="729C6943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</w:rPr>
              <w:t>711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1595883" w14:textId="53E633C5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:("health system") OR Abstract:("health system"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2BF91167" w14:textId="2ADCD3D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130</w:t>
            </w:r>
          </w:p>
        </w:tc>
      </w:tr>
      <w:tr w:rsidR="00F641F4" w:rsidRPr="00D370B7" w14:paraId="33944477" w14:textId="0D1D5957" w:rsidTr="009113F6">
        <w:trPr>
          <w:trHeight w:val="25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C4AB91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2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69AC1B9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“Remote 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Consultation“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Mesh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0AAC824D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5.102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170F67C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=(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"health care")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450D837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406.04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3279CA0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MeSH descriptor: [Remote Consultation] explode all tree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0547EE7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39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A95B034" w14:textId="430366E2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"Document 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Title":"health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systems" OR "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Abstract":"health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systems"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9F1B36F" w14:textId="757F2546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</w:rPr>
              <w:t>63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1C09D60" w14:textId="415CDDDD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:("health systems") OR Abstract:("health systems"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39F90592" w14:textId="74B797F9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166</w:t>
            </w:r>
          </w:p>
        </w:tc>
      </w:tr>
      <w:tr w:rsidR="00784058" w:rsidRPr="00D370B7" w14:paraId="4ECB6209" w14:textId="215776E6" w:rsidTr="009113F6">
        <w:trPr>
          <w:trHeight w:val="25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A135F06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2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34314232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“Distance 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Counseling“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Mesh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60C549E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6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0BB15001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=(healthcare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2C57007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257.72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20B9C7B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MeSH descriptor: [Distance Counseling] explode all tre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122FCCA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2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38EC614" w14:textId="748EB9CD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"Document 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Title":"primary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care" OR "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Abstract":"primary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care"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4AD1671" w14:textId="29C5EB0A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F5C9CC0" w14:textId="22B84433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:("primary care") OR Abstract:("primary care"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33792C9F" w14:textId="424E267D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70</w:t>
            </w:r>
          </w:p>
        </w:tc>
      </w:tr>
      <w:tr w:rsidR="00784058" w:rsidRPr="00D370B7" w14:paraId="3BA7923E" w14:textId="4AB1AC26" w:rsidTr="009113F6">
        <w:trPr>
          <w:trHeight w:val="25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B7CC9A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lastRenderedPageBreak/>
              <w:t>#2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2D5142C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{OR #1-#24}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217C3CE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74.18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3638B3D2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=(health-care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38575396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406.16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092E623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{OR #1-#24}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537B48E0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11.31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B46DAD4" w14:textId="227AD52D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"Document 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Title":"secondary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care" OR "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Abstract":"secondary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care"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2AF09BA" w14:textId="28D694CF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6889684" w14:textId="121D14FF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:("secondary care") OR Abstract:("secondary care"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1D260639" w14:textId="4B276D24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6</w:t>
            </w:r>
          </w:p>
        </w:tc>
      </w:tr>
      <w:tr w:rsidR="00BC1240" w:rsidRPr="00D370B7" w14:paraId="710C221B" w14:textId="56C97912" w:rsidTr="009113F6">
        <w:trPr>
          <w:trHeight w:val="25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6A21856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26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0A44C891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“health 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care“</w:t>
            </w:r>
            <w:proofErr w:type="gramEnd"/>
          </w:p>
          <w:p w14:paraId="338C5D7B" w14:textId="68EA9436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[Title/Abstract] 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2AEB010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391.53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1493AFC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=(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"health system"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00CC3D2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41.073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3652569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“health care”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0FD171E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58.94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9CECEB5" w14:textId="5D50E1CF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"Document 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Title":"tertiary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care" OR "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Abstract":"tertiary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care"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FC73B72" w14:textId="4B178930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E3E138F" w14:textId="00BB4485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:("tertiary care") OR Abstract:("tertiary care"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0A368281" w14:textId="4292CEDA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6</w:t>
            </w:r>
          </w:p>
        </w:tc>
      </w:tr>
      <w:tr w:rsidR="00BC1240" w:rsidRPr="00D370B7" w14:paraId="6AA22EFA" w14:textId="683955F8" w:rsidTr="009113F6">
        <w:trPr>
          <w:trHeight w:val="25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9854890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2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0938F3B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“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healthcare“</w:t>
            </w:r>
            <w:proofErr w:type="gramEnd"/>
          </w:p>
          <w:p w14:paraId="093DA5BE" w14:textId="7C594F02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[Title/Abstract]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1D0C0D0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263.89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725C259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=(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"primary care"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541C366D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47.51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5960E291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“healthcare”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74E0AEE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21.0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6A55EF9" w14:textId="02F3A0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"Document 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Title</w:t>
            </w:r>
            <w:proofErr w:type="gram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":prevent</w:t>
            </w:r>
            <w:proofErr w:type="spellEnd"/>
            <w:proofErr w:type="gram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OR "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Abstract":prevent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74CCD54" w14:textId="60F6D4EC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</w:rPr>
              <w:t>62.222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C46148D" w14:textId="2B40598A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:(prevent*) OR Abstract:(prevent*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7AA3F364" w14:textId="151653B2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9113F6">
              <w:rPr>
                <w:rFonts w:ascii="Cambria" w:hAnsi="Cambria"/>
                <w:sz w:val="18"/>
                <w:szCs w:val="18"/>
                <w:lang w:val="en-US"/>
              </w:rPr>
              <w:t xml:space="preserve"> </w:t>
            </w:r>
            <w:r w:rsidRPr="00D370B7">
              <w:rPr>
                <w:rFonts w:ascii="Cambria" w:hAnsi="Cambria"/>
                <w:sz w:val="18"/>
                <w:szCs w:val="18"/>
              </w:rPr>
              <w:t xml:space="preserve">11.634   </w:t>
            </w:r>
          </w:p>
        </w:tc>
      </w:tr>
      <w:tr w:rsidR="00BC1240" w:rsidRPr="00D370B7" w14:paraId="03DDBCBA" w14:textId="7EBD3D88" w:rsidTr="009113F6">
        <w:trPr>
          <w:trHeight w:val="25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AF1180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2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232CE0D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"health-care"</w:t>
            </w:r>
          </w:p>
          <w:p w14:paraId="3E343510" w14:textId="0BCF1A33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[Title/Abstract]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73E4835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391.53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208FD3B0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=(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"secondary care"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48B8BF3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7.05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728C3DE6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“health-care”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092FA51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58.94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13449A0" w14:textId="575F95AC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"Document 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Title":"Health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Promotion" OR "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Abstract":"Health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Promotion"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67C74D6" w14:textId="78533D72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474C9DC" w14:textId="5EB7D7F4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:("health promotion") OR Abstract:("health promotion"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3CEE9480" w14:textId="1495869E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68</w:t>
            </w:r>
          </w:p>
        </w:tc>
      </w:tr>
      <w:tr w:rsidR="00BC1240" w:rsidRPr="00D370B7" w14:paraId="282B66FF" w14:textId="27C3C359" w:rsidTr="009113F6">
        <w:trPr>
          <w:trHeight w:val="25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C9DDCB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2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22C50D50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“health 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system“</w:t>
            </w:r>
            <w:proofErr w:type="gramEnd"/>
          </w:p>
          <w:p w14:paraId="7F298509" w14:textId="0BBB1298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[Title/Abstract]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76E1B6C2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41.29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4C2D207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=(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"tertiary care"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7A4470E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54.22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2EABC2F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“health system”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0E63DD3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2.6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34F5C76" w14:textId="08FDDA48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"Document 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Title":"Health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Information System" OR "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Abstract":"Health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Information System"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56A9595" w14:textId="2C6924D8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7B7DF55" w14:textId="4DE4824B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:("Health Information System") OR Abstract:("Health Information System"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1C2A06CD" w14:textId="475A22A8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31</w:t>
            </w:r>
          </w:p>
        </w:tc>
      </w:tr>
      <w:tr w:rsidR="00784058" w:rsidRPr="00D370B7" w14:paraId="0DB65795" w14:textId="1353954E" w:rsidTr="009113F6">
        <w:trPr>
          <w:trHeight w:val="25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41B057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3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2620140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“health 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systems“</w:t>
            </w:r>
            <w:proofErr w:type="gramEnd"/>
          </w:p>
          <w:p w14:paraId="3BACEB30" w14:textId="61918173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Title/Abstract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73C7652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21.00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43818042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=(prevent*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5A22493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.879.42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705F38F0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“health systems”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1018425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92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12EFAFD" w14:textId="0DABAAC4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"Document 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Title":"Health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Information Systems" OR "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Abstract":"Health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Information Systems"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E14B237" w14:textId="58B731A2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C0D03CF" w14:textId="526766E3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:("Health Information Systems") OR Abstract:("Health Information Systems"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089398F9" w14:textId="67F056E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73</w:t>
            </w:r>
          </w:p>
        </w:tc>
      </w:tr>
      <w:tr w:rsidR="00784058" w:rsidRPr="00D370B7" w14:paraId="77A61251" w14:textId="21602E73" w:rsidTr="009113F6">
        <w:trPr>
          <w:trHeight w:val="25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74A9D4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3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13972C2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“primary 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care“</w:t>
            </w:r>
            <w:proofErr w:type="gramEnd"/>
          </w:p>
          <w:p w14:paraId="7480CF29" w14:textId="37AD6F64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[Title/Abstract]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0C984957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22.01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49424261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=(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"health promotion"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0DF970C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42.35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356897ED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“primary care”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08992ED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8.56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5BEF26B" w14:textId="0DC2D3EF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{OR #20-30}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FE1F7EC" w14:textId="06F7F26A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88.754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67089E3" w14:textId="63E3050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b/>
                <w:sz w:val="18"/>
                <w:szCs w:val="18"/>
              </w:rPr>
              <w:t>{OR #20-#30}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01E2A8C7" w14:textId="0A42CDE3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b/>
                <w:sz w:val="18"/>
                <w:szCs w:val="18"/>
              </w:rPr>
              <w:t>17.309</w:t>
            </w:r>
          </w:p>
        </w:tc>
      </w:tr>
      <w:tr w:rsidR="00784058" w:rsidRPr="00D370B7" w14:paraId="7E512DDC" w14:textId="6F719A34" w:rsidTr="009113F6">
        <w:trPr>
          <w:trHeight w:val="25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9199A1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3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19FE2A4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“secondary 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care“</w:t>
            </w:r>
            <w:proofErr w:type="gramEnd"/>
          </w:p>
          <w:p w14:paraId="26388D11" w14:textId="2986231F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[Title/Abstract]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6288878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7.03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2AC5769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=(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"health information system*"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7463E33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4.69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37116737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“secondary care”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31B16A8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.3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55E2F97" w14:textId="06492A2E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"Document Title": government OR "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Abstract</w:t>
            </w:r>
            <w:proofErr w:type="gram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":government</w:t>
            </w:r>
            <w:proofErr w:type="spellEnd"/>
            <w:proofErr w:type="gram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42FF5C5" w14:textId="711B88D3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</w:rPr>
              <w:t>27.706</w:t>
            </w:r>
          </w:p>
        </w:tc>
        <w:tc>
          <w:tcPr>
            <w:tcW w:w="199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E50EDF2" w14:textId="1744D355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:(government*) OR Abstract:(government*)</w:t>
            </w:r>
          </w:p>
        </w:tc>
        <w:tc>
          <w:tcPr>
            <w:tcW w:w="9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7435BAC5" w14:textId="3FE13B81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7.893</w:t>
            </w:r>
          </w:p>
        </w:tc>
      </w:tr>
      <w:tr w:rsidR="00BC1240" w:rsidRPr="00D370B7" w14:paraId="6EE3DB55" w14:textId="4C4B0E7A" w:rsidTr="009113F6">
        <w:trPr>
          <w:trHeight w:val="25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B59492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3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3C4EDE90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“tertiary 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care“</w:t>
            </w:r>
            <w:proofErr w:type="gramEnd"/>
          </w:p>
          <w:p w14:paraId="7B595814" w14:textId="46A8298D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Title/Abstract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2D94E676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51.08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445A059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{OR #23-#33}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4C968CE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2.601.27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46A8B2E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“tertiary care”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50E4A6E7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6.32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20AEF82" w14:textId="3FE3DC96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"Document 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Title</w:t>
            </w:r>
            <w:proofErr w:type="gram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":federal</w:t>
            </w:r>
            <w:proofErr w:type="spellEnd"/>
            <w:proofErr w:type="gram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OR "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Abstract":federal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0B300FD" w14:textId="485CE8F5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</w:rPr>
              <w:t>6.055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151AFA6" w14:textId="466C2C09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:(federal*) OR Abstract:(federal*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76774259" w14:textId="3EB4ACFD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1.305</w:t>
            </w:r>
          </w:p>
        </w:tc>
      </w:tr>
      <w:tr w:rsidR="00BC1240" w:rsidRPr="00D370B7" w14:paraId="04886821" w14:textId="58393CFA" w:rsidTr="009113F6">
        <w:trPr>
          <w:trHeight w:val="25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624FE7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3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499E039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prevent*</w:t>
            </w:r>
          </w:p>
          <w:p w14:paraId="74A02CDA" w14:textId="38BD1A12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[Title/Abstract]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3FE5A287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.503.970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6798EE4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=(government*)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70FA26C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500.69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47AFA732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prevent*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38ADF47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231.42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D41AAB5" w14:textId="239230F9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"Document Title": national OR "Abstract": nation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6E407C5" w14:textId="2F61E4D5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</w:rPr>
              <w:t>45.812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4577410" w14:textId="3EE22C09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:(national*) OR Abstract:(national*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26E52B59" w14:textId="345D39AE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10.207</w:t>
            </w:r>
          </w:p>
        </w:tc>
      </w:tr>
      <w:tr w:rsidR="00BC1240" w:rsidRPr="00D370B7" w14:paraId="51718D17" w14:textId="40BCB7B8" w:rsidTr="009113F6">
        <w:trPr>
          <w:trHeight w:val="25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00F66E0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3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1E4ED862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“health 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promotion“</w:t>
            </w:r>
            <w:proofErr w:type="gramEnd"/>
          </w:p>
          <w:p w14:paraId="69EA4B48" w14:textId="4DFDD7DB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Title/Abstract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5C56F3E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34.69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0ED8D2B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=(federal*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2F18ADD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61.65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60D1F881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“health promotion”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7237602D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9.87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1DA7A71" w14:textId="3A6D8910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"Document 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Title":"ministry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of health" OR "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Abstract":"ministry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of health"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F0EA69B" w14:textId="59949372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5249433" w14:textId="05C03C26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:("ministry of health") OR Abstract:("ministry of health"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22E0E523" w14:textId="777AA4E5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26</w:t>
            </w:r>
          </w:p>
        </w:tc>
      </w:tr>
      <w:tr w:rsidR="00BC1240" w:rsidRPr="00D370B7" w14:paraId="1FE365CC" w14:textId="28C33AA5" w:rsidTr="009113F6">
        <w:trPr>
          <w:trHeight w:val="25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C3E972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3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583A81C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“Delivery of Health 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Care“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Mesh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579250E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.110.48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2336163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=(national*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6D00131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.209.47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36E8B5D7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MeSH descriptor: [Delivery of Health Care] explode all tree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1894CF5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46.2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63E3AA7" w14:textId="1730050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"Document 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Title":"health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ministry" OR "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Abstract":"health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ministry"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2CBF42B" w14:textId="33E974FA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0F83BF2" w14:textId="3AD0405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:("health ministry") OR Abstract:("health ministry"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64AD97FE" w14:textId="3714D97B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5.474</w:t>
            </w:r>
          </w:p>
        </w:tc>
      </w:tr>
      <w:tr w:rsidR="00BC1240" w:rsidRPr="00D370B7" w14:paraId="7AB8AE18" w14:textId="72ACD31F" w:rsidTr="009113F6">
        <w:trPr>
          <w:trHeight w:val="25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1C4FC21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lastRenderedPageBreak/>
              <w:t>#3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2D09609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“Health Information 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Systems“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Mesh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5BCB828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.37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295C6B8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=(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ministr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*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59963A77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55.64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734DBCF2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MeSH descriptor: [Health Information Systems] explode all tree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0856885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B0E6F12" w14:textId="283DABB2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"Document 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Title":"institute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of health" OR "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Abstract":"institute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of health"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E5E60FD" w14:textId="1E395844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FF8AE79" w14:textId="62412ED5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:("institute of health") OR Abstract:("institute of health"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6B2C4305" w14:textId="35E819ED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6</w:t>
            </w:r>
          </w:p>
        </w:tc>
      </w:tr>
      <w:tr w:rsidR="00BC1240" w:rsidRPr="00D370B7" w14:paraId="1C462832" w14:textId="1C141346" w:rsidTr="009113F6">
        <w:trPr>
          <w:trHeight w:val="25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9FBB5A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3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6875512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“Primary Health 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Care“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Mesh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77B69AC1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65.52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335BE5A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=(institute*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67864E7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550.47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267E50A1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MeSH descriptor: [Primary Health Care] explode all tree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56E7F8F1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7.35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29E22C6" w14:textId="60F09072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"Document 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Title":"health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institute" OR "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Abstract":"health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institute"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B7183D1" w14:textId="18FBDA15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A27A300" w14:textId="79AE8A6D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 xml:space="preserve">Title:("health institute") OR Abstract:("health institute") 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49343307" w14:textId="24377590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3</w:t>
            </w:r>
          </w:p>
        </w:tc>
      </w:tr>
      <w:tr w:rsidR="00BC1240" w:rsidRPr="00D370B7" w14:paraId="37413B29" w14:textId="72968222" w:rsidTr="009113F6">
        <w:trPr>
          <w:trHeight w:val="25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A80B631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3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46DA603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“Secondary 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Care“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Mesh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42A95BA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68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762E927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=(department*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73B6269D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405.91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2DF43C36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MeSH descriptor: [Secondary Care] explode all tree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0DB6C21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3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C9616B5" w14:textId="07E25BE1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"Document 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Title":"health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institutes" OR "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Abstract":"health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institutes"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0771F0D" w14:textId="10EA2602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366AF9F" w14:textId="38016AC3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 xml:space="preserve">Title:("health institutes") OR Abstract:("health institutes") 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130B5674" w14:textId="7EA5CE54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0</w:t>
            </w:r>
          </w:p>
        </w:tc>
      </w:tr>
      <w:tr w:rsidR="00BC1240" w:rsidRPr="00D370B7" w14:paraId="58DE9405" w14:textId="35005C9C" w:rsidTr="009113F6">
        <w:trPr>
          <w:trHeight w:val="25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C8753F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4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4EACC37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“Tertiary 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Healthcare“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Mesh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54D3371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.18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45F57A8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=(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"health 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agenc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*"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756A223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5.22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03B0B43D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MeSH descriptor: [Tertiary Healthcare] explode all tree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2CFF4A9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2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3F89DD4" w14:textId="11EB80E3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"Document 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Title":"department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of health" OR "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Abstract":"department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of health"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3DE45EC" w14:textId="01C0CE0E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117723D" w14:textId="29699BB9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:("department of health") OR Abstract:("department of health"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69ED968D" w14:textId="39E9757C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29</w:t>
            </w:r>
          </w:p>
        </w:tc>
      </w:tr>
      <w:tr w:rsidR="00BC1240" w:rsidRPr="00D370B7" w14:paraId="2E50855F" w14:textId="5AB57CCF" w:rsidTr="009113F6">
        <w:trPr>
          <w:trHeight w:val="25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DE170F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4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7CB8665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“Primary 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Prevention“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Mesh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493AD592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55.76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7120244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=(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"health 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autorit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*"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791C49E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4D4CE170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MeSH descriptor: [Primary Prevention] explode all tree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19716586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4.18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95792AF" w14:textId="12BC3625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"Document 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Title":"health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department" OR "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Abstract":"health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department"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D15D150" w14:textId="5CADB2D2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8D8B8A7" w14:textId="5387DCBA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:("health department") OR Abstract:("health department"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7F81E604" w14:textId="4C4CF162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14</w:t>
            </w:r>
          </w:p>
        </w:tc>
      </w:tr>
      <w:tr w:rsidR="00BC1240" w:rsidRPr="00D370B7" w14:paraId="6BA086B9" w14:textId="356218F8" w:rsidTr="009113F6">
        <w:trPr>
          <w:trHeight w:val="25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219501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4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0023A176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“Secondary 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Prevention“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Mesh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71F5EA6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21.00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022F7182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=(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"public sector*"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7122272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35.58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46459D80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MeSH descriptor: [Secondary Prevention] explode all tree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77B8123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3.17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04A5610" w14:textId="5975ED53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"Document 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Title":"health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departments" OR "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Abstract":"health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departments"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3BAAE4E" w14:textId="0EB203ED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2E0B101" w14:textId="1E2BA13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:("health departments") OR Abstract:("health departments"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0F64C321" w14:textId="3ED5268D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8</w:t>
            </w:r>
          </w:p>
        </w:tc>
      </w:tr>
      <w:tr w:rsidR="00BC1240" w:rsidRPr="00D370B7" w14:paraId="060B3AFE" w14:textId="279E8515" w:rsidTr="009113F6">
        <w:trPr>
          <w:trHeight w:val="25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85D5C06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4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00A00C8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“Tertiary 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Prevention“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Mesh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170E43C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6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194C13B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=(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"health insurance*"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169D760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45.42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31C626F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MeSH descriptor: [Tertiary Prevention] explode all tree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19D11B26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F1AD9D2" w14:textId="1C1E78B9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 xml:space="preserve">"Document </w:t>
            </w:r>
            <w:proofErr w:type="spellStart"/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":"health</w:t>
            </w:r>
            <w:proofErr w:type="spellEnd"/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 xml:space="preserve"> agency" OR "</w:t>
            </w:r>
            <w:proofErr w:type="spellStart"/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Abstract":"health</w:t>
            </w:r>
            <w:proofErr w:type="spellEnd"/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 xml:space="preserve"> agency"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793E643" w14:textId="5E4D5936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F2DC959" w14:textId="0AD48610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:("health agency") OR Abstract:("health agency"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07644409" w14:textId="1234C2EC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4</w:t>
            </w:r>
          </w:p>
        </w:tc>
      </w:tr>
      <w:tr w:rsidR="00BC1240" w:rsidRPr="00D370B7" w14:paraId="0554E0B7" w14:textId="2C92B2BC" w:rsidTr="009113F6">
        <w:trPr>
          <w:trHeight w:val="25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7E2C440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4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518FC69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“Health 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Promotion“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Mesh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13C38B4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78.80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4FC290C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=(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"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ministr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* of health"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763A3E9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5.08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3381496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MeSH descriptor: [Health Promotion] explode all tre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01E9E72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6.61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6FF47F1" w14:textId="580A1671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 xml:space="preserve">"Document </w:t>
            </w:r>
            <w:proofErr w:type="spellStart"/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":"health</w:t>
            </w:r>
            <w:proofErr w:type="spellEnd"/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 xml:space="preserve"> agencies" OR "</w:t>
            </w:r>
            <w:proofErr w:type="spellStart"/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Abstract":"health</w:t>
            </w:r>
            <w:proofErr w:type="spellEnd"/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 xml:space="preserve"> agencies"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8D6419A" w14:textId="58645CB5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87E6E98" w14:textId="1627C771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:("health agencies") OR Abstract:("health agencies"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12DFA93F" w14:textId="0D268718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22</w:t>
            </w:r>
          </w:p>
        </w:tc>
      </w:tr>
      <w:tr w:rsidR="00784058" w:rsidRPr="00D370B7" w14:paraId="27FF7430" w14:textId="296C8C49" w:rsidTr="009113F6">
        <w:trPr>
          <w:trHeight w:val="25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43D8C66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4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683FED3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{OR #26-#44}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777BAB6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3.181.64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5E6BB04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=(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"health 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ministr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*"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6455E15D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.10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center"/>
          </w:tcPr>
          <w:p w14:paraId="4DB3A39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{OR #26-#44}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7F98E7B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329.46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9590DD6" w14:textId="160BC099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 xml:space="preserve">"Document </w:t>
            </w:r>
            <w:proofErr w:type="spellStart"/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":"health</w:t>
            </w:r>
            <w:proofErr w:type="spellEnd"/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 xml:space="preserve"> authority" OR "</w:t>
            </w:r>
            <w:proofErr w:type="spellStart"/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Abstract":"health</w:t>
            </w:r>
            <w:proofErr w:type="spellEnd"/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 xml:space="preserve"> authority"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C08F6C2" w14:textId="1D4581C5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</w:rPr>
              <w:t>31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386A176" w14:textId="0F1AF34D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 xml:space="preserve">Title:("health authority") OR Abstract:("health authority") 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444EA16A" w14:textId="1A194F68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6</w:t>
            </w:r>
          </w:p>
        </w:tc>
      </w:tr>
      <w:tr w:rsidR="00BC1240" w:rsidRPr="00D370B7" w14:paraId="3C4FC735" w14:textId="179331A2" w:rsidTr="009113F6">
        <w:trPr>
          <w:trHeight w:val="25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E191B3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46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3044E6B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government*</w:t>
            </w:r>
          </w:p>
          <w:p w14:paraId="74352B1F" w14:textId="51CFE9B0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Title/Abstract]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36C43BE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14.49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213BA9B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=(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"institute* of health"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08EAE1A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20.482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35DF3CB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government*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50287CFD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4.11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DD4FA10" w14:textId="5BE8755D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 xml:space="preserve">"Document </w:t>
            </w:r>
            <w:proofErr w:type="spellStart"/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":"health</w:t>
            </w:r>
            <w:proofErr w:type="spellEnd"/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 xml:space="preserve"> authorities" OR "</w:t>
            </w:r>
            <w:proofErr w:type="spellStart"/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Abstract":"health</w:t>
            </w:r>
            <w:proofErr w:type="spellEnd"/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 xml:space="preserve"> authorities"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BC6A552" w14:textId="0E901944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</w:rPr>
              <w:t>11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45A3570" w14:textId="17F47BC2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 xml:space="preserve">Title:("health authorities") OR Abstract:("health authorities") 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04E3CA54" w14:textId="5807F849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23</w:t>
            </w:r>
          </w:p>
        </w:tc>
      </w:tr>
      <w:tr w:rsidR="00BC1240" w:rsidRPr="00D370B7" w14:paraId="53E81739" w14:textId="31D5AE04" w:rsidTr="009113F6">
        <w:trPr>
          <w:trHeight w:val="25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B9A192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lastRenderedPageBreak/>
              <w:t>#4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41C44317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federal*[Title/Abstract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214E933D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54.10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5E734261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=(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"health institute*"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06C67E6D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.09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07ECC06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federal*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209D76ED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2.10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D3F3A1B" w14:textId="7FEB4B12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 xml:space="preserve">"Document </w:t>
            </w:r>
            <w:proofErr w:type="spellStart"/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":"health</w:t>
            </w:r>
            <w:proofErr w:type="spellEnd"/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 xml:space="preserve"> insurances" OR "</w:t>
            </w:r>
            <w:proofErr w:type="spellStart"/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Abstract":"health</w:t>
            </w:r>
            <w:proofErr w:type="spellEnd"/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 xml:space="preserve"> insurances"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4E180F4" w14:textId="4926101B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</w:rPr>
              <w:t>8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8A0B254" w14:textId="193C9074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:("health insurances") OR Abstract:("health insurances"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6D819D73" w14:textId="44CCE881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0</w:t>
            </w:r>
          </w:p>
        </w:tc>
      </w:tr>
      <w:tr w:rsidR="00BC1240" w:rsidRPr="00D370B7" w14:paraId="62E70C72" w14:textId="2082485B" w:rsidTr="009113F6">
        <w:trPr>
          <w:trHeight w:val="25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9CFB73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4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57013A87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national*</w:t>
            </w:r>
          </w:p>
          <w:p w14:paraId="00B51DE4" w14:textId="5E53FC41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Title/Abstract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3F4863E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563.33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572E92D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=(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"department* of health"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30C3AD80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9.08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5DE3E336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national*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0A90750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36.37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BAF3923" w14:textId="00ABED06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 xml:space="preserve">"Document </w:t>
            </w:r>
            <w:proofErr w:type="spellStart"/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":"health</w:t>
            </w:r>
            <w:proofErr w:type="spellEnd"/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 xml:space="preserve"> insurance" OR "</w:t>
            </w:r>
            <w:proofErr w:type="spellStart"/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Abstract":"health</w:t>
            </w:r>
            <w:proofErr w:type="spellEnd"/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 xml:space="preserve"> insurance"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1DAE82D" w14:textId="5444C3CF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</w:rPr>
              <w:t>364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248BE54" w14:textId="437E76DA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:("health insurance") OR Abstract:("health insurance"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411E7D09" w14:textId="04006A7E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96</w:t>
            </w:r>
          </w:p>
        </w:tc>
      </w:tr>
      <w:tr w:rsidR="00BC1240" w:rsidRPr="00D370B7" w14:paraId="05449E16" w14:textId="49AFA207" w:rsidTr="009113F6">
        <w:trPr>
          <w:trHeight w:val="25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4D56F5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4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61296D46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ministr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*</w:t>
            </w:r>
          </w:p>
          <w:p w14:paraId="1B1E4FF4" w14:textId="652F42FA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Title/Abstract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74EDFF3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27.10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69647D9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=(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"health department*"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4F3365C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7.78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01D414D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ministr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*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402FCFD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2.2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BAC4EC9" w14:textId="5EB0BFD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"Document 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Title":"public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sectors" OR "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Abstract":"public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sectors"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2E7AEC0" w14:textId="6D18BA88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5A4348F" w14:textId="65A25253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:("public sector") OR Abstract:("public sector"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71E7C5A0" w14:textId="1F021E25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426</w:t>
            </w:r>
          </w:p>
        </w:tc>
      </w:tr>
      <w:tr w:rsidR="00784058" w:rsidRPr="00D370B7" w14:paraId="0A92A040" w14:textId="63957838" w:rsidTr="009113F6">
        <w:trPr>
          <w:trHeight w:val="25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471609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5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1F890A0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institute*</w:t>
            </w:r>
          </w:p>
          <w:p w14:paraId="7C93A6AB" w14:textId="0D520B52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Title/Abstract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476DED3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81.00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5F3199C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=(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"national health program*"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0CE4BEA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54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3E74082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institute*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046AA6E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20.19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83A907C" w14:textId="3DBC91F2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"Document 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Title":"public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sector" OR "</w:t>
            </w:r>
            <w:proofErr w:type="spellStart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>Abstract":"public</w:t>
            </w:r>
            <w:proofErr w:type="spellEnd"/>
            <w:r w:rsidRPr="00D370B7">
              <w:rPr>
                <w:rFonts w:ascii="Cambria" w:hAnsi="Cambria" w:cs="Times New Roman"/>
                <w:color w:val="000000"/>
                <w:sz w:val="18"/>
                <w:szCs w:val="18"/>
                <w:lang w:val="en-US"/>
              </w:rPr>
              <w:t xml:space="preserve"> sector"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A3FEA4B" w14:textId="68B8E78B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color w:val="000000"/>
                <w:sz w:val="18"/>
                <w:szCs w:val="18"/>
              </w:rPr>
              <w:t>966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F8E2C2C" w14:textId="1F3D1EC9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sz w:val="18"/>
                <w:szCs w:val="18"/>
                <w:lang w:val="en-US"/>
              </w:rPr>
              <w:t>Title:("public sectors") OR Abstract:("public sectors"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7831E82A" w14:textId="2F4B3806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sz w:val="18"/>
                <w:szCs w:val="18"/>
              </w:rPr>
              <w:t>45</w:t>
            </w:r>
          </w:p>
        </w:tc>
      </w:tr>
      <w:tr w:rsidR="00784058" w:rsidRPr="00D370B7" w14:paraId="532F5DE6" w14:textId="2DA47BB6" w:rsidTr="002B2CA9">
        <w:trPr>
          <w:trHeight w:val="25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1A7C0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5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07F8EE26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department*</w:t>
            </w:r>
          </w:p>
          <w:p w14:paraId="3115355E" w14:textId="67537694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Title/Abstract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15AD37A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334.25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313D001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=(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"health plan*"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0C389CC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2.75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72E3BA96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department*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2579F817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34.22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A233941" w14:textId="0637B301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{OR #32-#50}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1D03BDD" w14:textId="1897AE51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76.007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16D53DF" w14:textId="06D2B653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b/>
                <w:sz w:val="18"/>
                <w:szCs w:val="18"/>
              </w:rPr>
              <w:t>{OR #32-50}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1A2AB0B0" w14:textId="73B11C10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b/>
                <w:sz w:val="18"/>
                <w:szCs w:val="18"/>
              </w:rPr>
              <w:t>17.520</w:t>
            </w:r>
          </w:p>
        </w:tc>
      </w:tr>
      <w:tr w:rsidR="00784058" w:rsidRPr="00D370B7" w14:paraId="204990DB" w14:textId="72C912EC" w:rsidTr="002B2CA9">
        <w:trPr>
          <w:trHeight w:val="25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B322EB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5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center"/>
          </w:tcPr>
          <w:p w14:paraId="4AC46A1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“health 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agency“</w:t>
            </w:r>
            <w:proofErr w:type="gramEnd"/>
          </w:p>
          <w:p w14:paraId="2F366351" w14:textId="73D4EE3C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Title/Abstract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548CEF8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2.08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center"/>
          </w:tcPr>
          <w:p w14:paraId="3DCE8E86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=(insurance*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383E7B27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33.74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noWrap/>
            <w:vAlign w:val="center"/>
          </w:tcPr>
          <w:p w14:paraId="50076427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“health agency”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469A15F7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84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1680AC2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0BED35FB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7F7721ED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5506F653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26AC11A9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33630E59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3E97286A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4AB7BDE3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44A30437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4B601DE9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5BB045DA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5A924793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39FF0617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25A6E533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1D19894F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01C801BB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51A51182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6B6542E5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512BCEDB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063C9B7B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5E0B5CB6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4CE81426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552C8DDF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53F939E5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730185CC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14A86C18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7F0FDA08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271EA122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08CB51E3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5DCB4BD0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35F9D0E1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63C3C262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28BA1A2A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0CFEB554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7E798815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510EDC26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712DB709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346BB039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163F9E6E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19F1CAE2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7ADB0E74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16FE30FF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15385AB7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5803CAAF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616A5E9E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0E1477DF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482C6BF8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317C35B7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0B692A9A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38ACE9B7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6F6E16E9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43D0F7AB" w14:textId="5D83D4CA" w:rsid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258722ED" w14:textId="4C5393E5" w:rsidR="002B2CA9" w:rsidRDefault="002B2CA9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3D5DA211" w14:textId="77777777" w:rsidR="002B2CA9" w:rsidRPr="00D370B7" w:rsidRDefault="002B2CA9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7C9FD242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5FBC55B2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7883A013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738D547E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69CCABBE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613064B3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027344FF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46117390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449FD50E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7703FD57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77382880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76A2BC0A" w14:textId="6F1AEE62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  <w:t>#19 AND #31 AND #51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306CCCEC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2BE52D99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01AA6E1A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1A7D4908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44FBEAD8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69775BFE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6278A26C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05230078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6578B6E1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797C09A4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35D9975B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7513608C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58F6E6A2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34F5BA85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15858964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464850F1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04F89B63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23513EFD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7AE01628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134F33F3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75000A77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6433253E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44FF8212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0A34BF07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710750D2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650B27CD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20F0E084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1B5E149E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3D29E152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7E212D0A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2F6AFD3F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3A9468ED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4FFB2413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58C6B945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54B18E74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7A704D5E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76FB8449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15BA5DCA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67645AC0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146319A3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4F9B96F6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24B0F563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4C176243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7817DAB3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6C32B548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6809C74E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793CE391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1EBF22A5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2598F3D4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5324A478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3A1DD51E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14DA68DB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71E6EBF5" w14:textId="4C1F32E7" w:rsid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63F0A1C1" w14:textId="217A6127" w:rsidR="002B2CA9" w:rsidRDefault="002B2CA9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6EEDC831" w14:textId="77777777" w:rsidR="002B2CA9" w:rsidRPr="00D370B7" w:rsidRDefault="002B2CA9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1A165848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14A71808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7C2A3C47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639E84E6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3D5B786E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0D44D2DA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21438228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2AA09601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49D00E88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68928D6A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496B9644" w14:textId="4DCA650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  <w:r w:rsidRPr="00D370B7"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  <w:t>418</w:t>
            </w:r>
          </w:p>
        </w:tc>
        <w:tc>
          <w:tcPr>
            <w:tcW w:w="199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3002D60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78D9A4D9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50960507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264BC279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43706922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4A7E1AA3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62D0BE86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7D29F650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4DDB60E2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7420A7D3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23D32ECF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77B77710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545FA609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74717F9B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4139636E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51A85232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41661CD5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056CFAF6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40E47234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16FE0FA2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2BAA6C0E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44002363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545A5FAF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2A15AACC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1C460F01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46BA6A5C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788F32D2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289D959B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408123C4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3545E27B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550E5F13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2362464D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0C2FCF1E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21296EE4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4D8FF51F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26BB8D5D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042B003B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00B489F1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291C8000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4567423D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2564F305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2CCBC250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1FEA3315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76B6730F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5068FCC3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66B5977C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5F81574C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7FFEE3FC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707D3188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0DE21955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35F28D26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351DB848" w14:textId="3325F464" w:rsid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521D6C14" w14:textId="4DC82D9B" w:rsidR="002B2CA9" w:rsidRDefault="002B2CA9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138A7432" w14:textId="77777777" w:rsidR="002B2CA9" w:rsidRPr="00D370B7" w:rsidRDefault="002B2CA9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503374F4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611A8377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5132495E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11356C86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49910E32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5CDA72DF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4375C5A1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182B8B8E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599586CC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5861337F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240184DA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6D172602" w14:textId="5CA9558F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 w:cs="Times New Roman"/>
                <w:b/>
                <w:color w:val="FF0000"/>
                <w:sz w:val="18"/>
                <w:szCs w:val="18"/>
              </w:rPr>
              <w:t>#19 AND #31 AND #51</w:t>
            </w:r>
          </w:p>
        </w:tc>
        <w:tc>
          <w:tcPr>
            <w:tcW w:w="983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bottom"/>
          </w:tcPr>
          <w:p w14:paraId="69526061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18486A7E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2D2A23EA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44B08E11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4446F5A5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714AA21D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573A374F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6F68A671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1CC6279A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78E9FDCF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43BAD740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71E07F33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4C7CB645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676960E3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50B6CCEA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0FE00ECB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21A436CC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33D6FAAA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595B1B55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173461F9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4F9F5BFB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2F9893D0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0B6B4E0F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2E9E5178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0AA82F08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7120EF7D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17908759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1EA51B67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3F190F7E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3F741CC8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6480ED7C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41239D2A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0E513C69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5D874E0D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2ACA349F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2A5180D2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13C7AF97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6EA7E947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3AAD3630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2204B0C6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28FE4D89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3EF13DB0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47D85643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51723390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2530F262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61CF4FA0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692E858A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38C5E5DC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1B1003E3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5071E292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3C0DE357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7BD75472" w14:textId="41985052" w:rsid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0B4E2F70" w14:textId="517E8067" w:rsidR="002B2CA9" w:rsidRDefault="002B2CA9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7D10C967" w14:textId="77777777" w:rsidR="002B2CA9" w:rsidRPr="00D370B7" w:rsidRDefault="002B2CA9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0ECFA36F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4EBDA347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5C2DBF58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62128A07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7C46206E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29571FC3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0E6A42CD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1D91667A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6E150C0B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387BE4E7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040942C5" w14:textId="77777777" w:rsidR="00D370B7" w:rsidRPr="00D370B7" w:rsidRDefault="00D370B7" w:rsidP="008D21A0">
            <w:pPr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</w:p>
          <w:p w14:paraId="26E7D069" w14:textId="6C8E8281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hAnsi="Cambria"/>
                <w:b/>
                <w:color w:val="FF0000"/>
                <w:sz w:val="18"/>
                <w:szCs w:val="18"/>
              </w:rPr>
              <w:t>73</w:t>
            </w:r>
          </w:p>
        </w:tc>
      </w:tr>
      <w:tr w:rsidR="00F641F4" w:rsidRPr="00D370B7" w14:paraId="265B94EB" w14:textId="26331C8B" w:rsidTr="002B2CA9">
        <w:trPr>
          <w:trHeight w:val="255"/>
        </w:trPr>
        <w:tc>
          <w:tcPr>
            <w:tcW w:w="556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146D92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5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</w:tcBorders>
            <w:shd w:val="clear" w:color="auto" w:fill="D9E2F3"/>
            <w:noWrap/>
            <w:vAlign w:val="center"/>
          </w:tcPr>
          <w:p w14:paraId="436BE72D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“health 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agencies“</w:t>
            </w:r>
            <w:proofErr w:type="gramEnd"/>
          </w:p>
          <w:p w14:paraId="5605A4D4" w14:textId="6C2786D1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Title/Abstract]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319135E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4.94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</w:tcBorders>
            <w:shd w:val="clear" w:color="auto" w:fill="FFF2CC"/>
            <w:noWrap/>
            <w:vAlign w:val="center"/>
          </w:tcPr>
          <w:p w14:paraId="2ACEA7E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S=(reimbursement)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550D1F57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22.55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</w:tcBorders>
            <w:shd w:val="clear" w:color="auto" w:fill="F7CAAC"/>
            <w:noWrap/>
            <w:vAlign w:val="center"/>
          </w:tcPr>
          <w:p w14:paraId="73782A30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“health agencies”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63F76E9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41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34A349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8D7695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93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F939946" w14:textId="3D75F833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11DAD68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2B2CA9" w:rsidRPr="00D370B7" w14:paraId="1BAD7BAF" w14:textId="13644D83" w:rsidTr="002B2CA9">
        <w:trPr>
          <w:trHeight w:val="255"/>
        </w:trPr>
        <w:tc>
          <w:tcPr>
            <w:tcW w:w="5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26CB5F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54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D9E2F3"/>
            <w:noWrap/>
            <w:vAlign w:val="center"/>
          </w:tcPr>
          <w:p w14:paraId="4DC605E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“health 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authority“</w:t>
            </w:r>
            <w:proofErr w:type="gramEnd"/>
          </w:p>
          <w:p w14:paraId="3F8DA038" w14:textId="1D908EE1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Title/Abstract]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374855D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3.766</w:t>
            </w:r>
          </w:p>
        </w:tc>
        <w:tc>
          <w:tcPr>
            <w:tcW w:w="198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2CC"/>
            <w:noWrap/>
            <w:vAlign w:val="center"/>
          </w:tcPr>
          <w:p w14:paraId="6D12F11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{OR #34-#52}</w:t>
            </w:r>
          </w:p>
        </w:tc>
        <w:tc>
          <w:tcPr>
            <w:tcW w:w="99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0AB848E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2.697.509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F7CAAC"/>
            <w:noWrap/>
            <w:vAlign w:val="center"/>
          </w:tcPr>
          <w:p w14:paraId="5AD2042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“health authority”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45F679D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269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BC0F44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803B3B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93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619E4F2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09FE5FF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2B2CA9" w:rsidRPr="00D370B7" w14:paraId="73AE5AA5" w14:textId="7EB4B4EF" w:rsidTr="002B2CA9">
        <w:trPr>
          <w:trHeight w:val="255"/>
        </w:trPr>
        <w:tc>
          <w:tcPr>
            <w:tcW w:w="5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96EBA1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55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D9E2F3"/>
            <w:noWrap/>
            <w:vAlign w:val="center"/>
          </w:tcPr>
          <w:p w14:paraId="338E2B2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“health 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authorities“</w:t>
            </w:r>
            <w:proofErr w:type="gramEnd"/>
          </w:p>
          <w:p w14:paraId="57E61C89" w14:textId="40DE8481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Title/Abstract]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31E18A3D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9.730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FF2CC"/>
            <w:noWrap/>
            <w:vAlign w:val="bottom"/>
          </w:tcPr>
          <w:p w14:paraId="221F6B22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669796E0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425F949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453673F6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343211B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1B69CCD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0B8AF270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0729F3F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624F1C3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20A3D62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1C8DDCA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4EF0C3B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2F68B30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3F608BA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5E90282D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6347EBC2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1363735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226EDD67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6720BC6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39AE6797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1EDEBDD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3FE5711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54DEADAD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583DD16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2EB9D0E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4059C1E6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4BE5D7BD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48CA68C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73AFF70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138BABB2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5D90A257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6A856BD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560FB79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01703D5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570B083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1A6BF6A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2B756AB0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2C98126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4D2B3D37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18E26DF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71E2D96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0784155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41C85C0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251DC85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2FFA5F12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22552F8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3AB99C4D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1A8A45C3" w14:textId="79E5EE08" w:rsid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04E9AB10" w14:textId="1354258F" w:rsidR="002B2CA9" w:rsidRDefault="002B2CA9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1E31A0E3" w14:textId="77777777" w:rsidR="002B2CA9" w:rsidRPr="00D370B7" w:rsidRDefault="002B2CA9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1A864AF6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0624D432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2074A326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630AECA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18695397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116B660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7C72112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63321FB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210CE047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60FCD9F4" w14:textId="14F89F88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  <w:t>#22 AND #33 AND #54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2CC"/>
            <w:noWrap/>
            <w:vAlign w:val="bottom"/>
          </w:tcPr>
          <w:p w14:paraId="2F230ED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6EBEB23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2A951A97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2198BACD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53CD482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75BA142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6C594A9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6974A901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6219E2D4" w14:textId="437DE1D2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5A6DD672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27BF8762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5B1C974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4E5CCA6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5C1D3D2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1686000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43A0CCB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642ECDF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79D2C3C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02CD715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0D8FD52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7DBFC85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6E160A6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6BADCB96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061C05C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1D9660F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5C14FAC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3AEEE46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128C8A2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06C4CE9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11AFF30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1C730E3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62E7E5BD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50869DB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36E312F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16ADF57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187AD4E2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7B3CB5C2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54C02A7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5750C80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76A6BE6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37FAE34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5EDBF2E7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7607AC1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38B7279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20447F2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4A08DA2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14465B5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15602C7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284EC59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736D75C0" w14:textId="70F5F84F" w:rsid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2743D25B" w14:textId="6FE9B703" w:rsidR="002B2CA9" w:rsidRDefault="002B2CA9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741ED2A4" w14:textId="77777777" w:rsidR="002B2CA9" w:rsidRPr="00D370B7" w:rsidRDefault="002B2CA9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68EAC501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0FB23A1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17C7AC0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6E7A7CC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2D68097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1A391D6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1ABF0F82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  <w:p w14:paraId="1DA813B0" w14:textId="2EC2BBC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  <w:t>8.227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F7CAAC"/>
            <w:noWrap/>
            <w:vAlign w:val="center"/>
          </w:tcPr>
          <w:p w14:paraId="5407FA0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lastRenderedPageBreak/>
              <w:t>(“health authorities”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511026D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370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278F276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2678F5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93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8EBF6C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758E4116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B904EE" w:rsidRPr="00D370B7" w14:paraId="73CB317A" w14:textId="6D63EA64" w:rsidTr="002B2CA9">
        <w:trPr>
          <w:trHeight w:val="300"/>
        </w:trPr>
        <w:tc>
          <w:tcPr>
            <w:tcW w:w="5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2D85EA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56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D9E2F3"/>
            <w:noWrap/>
            <w:vAlign w:val="center"/>
          </w:tcPr>
          <w:p w14:paraId="556D6DD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“public 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sector“</w:t>
            </w:r>
            <w:proofErr w:type="gramEnd"/>
          </w:p>
          <w:p w14:paraId="41B43078" w14:textId="701AF672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[Title/Abstract] 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38B4327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7.328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2CC"/>
            <w:noWrap/>
            <w:vAlign w:val="center"/>
          </w:tcPr>
          <w:p w14:paraId="74015CB7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3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734ED5F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F7CAAC"/>
            <w:noWrap/>
            <w:vAlign w:val="center"/>
          </w:tcPr>
          <w:p w14:paraId="327407F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"public sector"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2862DD2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371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55A6F1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DF26C0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93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29A998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2D23F2D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B904EE" w:rsidRPr="00D370B7" w14:paraId="3113A7DC" w14:textId="57280D54" w:rsidTr="002B2CA9">
        <w:trPr>
          <w:trHeight w:val="255"/>
        </w:trPr>
        <w:tc>
          <w:tcPr>
            <w:tcW w:w="5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5360F61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57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D9E2F3"/>
            <w:noWrap/>
            <w:vAlign w:val="center"/>
          </w:tcPr>
          <w:p w14:paraId="64D9E016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“public 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sectors“</w:t>
            </w:r>
            <w:proofErr w:type="gramEnd"/>
          </w:p>
          <w:p w14:paraId="15F8D209" w14:textId="621BF02D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Title/Abstract]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059E55ED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521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2CC"/>
            <w:noWrap/>
            <w:vAlign w:val="center"/>
          </w:tcPr>
          <w:p w14:paraId="2653107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3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5BAC1F0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F7CAAC"/>
            <w:noWrap/>
            <w:vAlign w:val="center"/>
          </w:tcPr>
          <w:p w14:paraId="752FB31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"public sectors"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41F6B89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9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A8E426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655369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93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E7D3262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3694269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B904EE" w:rsidRPr="00D370B7" w14:paraId="441C5352" w14:textId="6C98FE83" w:rsidTr="002B2CA9">
        <w:trPr>
          <w:trHeight w:val="255"/>
        </w:trPr>
        <w:tc>
          <w:tcPr>
            <w:tcW w:w="5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A1B6F3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58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D9E2F3"/>
            <w:noWrap/>
            <w:vAlign w:val="center"/>
          </w:tcPr>
          <w:p w14:paraId="032C1DB0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“health 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insurance“</w:t>
            </w:r>
            <w:proofErr w:type="gramEnd"/>
          </w:p>
          <w:p w14:paraId="6985CDEB" w14:textId="1576A1DB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Title/Abstract]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4D399AC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44.314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2CC"/>
            <w:noWrap/>
            <w:vAlign w:val="center"/>
          </w:tcPr>
          <w:p w14:paraId="35F34EB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3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521F591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F7CAAC"/>
            <w:noWrap/>
            <w:vAlign w:val="center"/>
          </w:tcPr>
          <w:p w14:paraId="17AA5B7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“health insurance”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7D83CB5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2.311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309C2A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7DDD32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93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49F9F42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4468E65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B904EE" w:rsidRPr="00D370B7" w14:paraId="073BB7E9" w14:textId="075A8AE1" w:rsidTr="002B2CA9">
        <w:trPr>
          <w:trHeight w:val="255"/>
        </w:trPr>
        <w:tc>
          <w:tcPr>
            <w:tcW w:w="5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DB549B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59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D9E2F3"/>
            <w:noWrap/>
            <w:vAlign w:val="center"/>
          </w:tcPr>
          <w:p w14:paraId="76186C9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“health 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insurances“</w:t>
            </w:r>
            <w:proofErr w:type="gramEnd"/>
          </w:p>
          <w:p w14:paraId="7EDA55B5" w14:textId="4E7B9538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Title/Abstract]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19170B9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455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2CC"/>
            <w:noWrap/>
            <w:vAlign w:val="center"/>
          </w:tcPr>
          <w:p w14:paraId="2424B66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3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2F75CA9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F7CAAC"/>
            <w:noWrap/>
            <w:vAlign w:val="center"/>
          </w:tcPr>
          <w:p w14:paraId="54E98F11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“health insurances”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1F227052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47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8B39C50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39268E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93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04CFFE7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378E8E57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B904EE" w:rsidRPr="00D370B7" w14:paraId="543BE3AF" w14:textId="72F766B6" w:rsidTr="002B2CA9">
        <w:trPr>
          <w:trHeight w:val="255"/>
        </w:trPr>
        <w:tc>
          <w:tcPr>
            <w:tcW w:w="5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90B090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60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D9E2F3"/>
            <w:noWrap/>
            <w:vAlign w:val="center"/>
          </w:tcPr>
          <w:p w14:paraId="1AFC7E81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“ministry of 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health“</w:t>
            </w:r>
            <w:proofErr w:type="gramEnd"/>
          </w:p>
          <w:p w14:paraId="576587BD" w14:textId="220AFF9A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[Title/Abstract] 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6D153AB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6.651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2CC"/>
            <w:noWrap/>
            <w:vAlign w:val="center"/>
          </w:tcPr>
          <w:p w14:paraId="627A959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3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13CA69C0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F7CAAC"/>
            <w:noWrap/>
            <w:vAlign w:val="center"/>
          </w:tcPr>
          <w:p w14:paraId="5747A9B0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“ministry of health”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7345B4F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553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39E26F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0923BD2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93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EBD7FA6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182C3C6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B904EE" w:rsidRPr="00D370B7" w14:paraId="171781A7" w14:textId="7416A8B7" w:rsidTr="002B2CA9">
        <w:trPr>
          <w:trHeight w:val="255"/>
        </w:trPr>
        <w:tc>
          <w:tcPr>
            <w:tcW w:w="5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89A91E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61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D9E2F3"/>
            <w:noWrap/>
            <w:vAlign w:val="center"/>
          </w:tcPr>
          <w:p w14:paraId="54E0B25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“health 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ministry“</w:t>
            </w:r>
            <w:proofErr w:type="gramEnd"/>
          </w:p>
          <w:p w14:paraId="7CDC493E" w14:textId="638DE03F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Title/Abstract]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29F2D92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.029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2CC"/>
            <w:noWrap/>
            <w:vAlign w:val="center"/>
          </w:tcPr>
          <w:p w14:paraId="6482140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3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6D46F601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F7CAAC"/>
            <w:noWrap/>
            <w:vAlign w:val="center"/>
          </w:tcPr>
          <w:p w14:paraId="56587DA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“health ministry”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1BDA0C5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98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BAE241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4A9C8D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93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7E3D4A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2453582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B904EE" w:rsidRPr="00D370B7" w14:paraId="258D871D" w14:textId="2C6900AC" w:rsidTr="002B2CA9">
        <w:trPr>
          <w:trHeight w:val="255"/>
        </w:trPr>
        <w:tc>
          <w:tcPr>
            <w:tcW w:w="5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BD5B1A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62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D9E2F3"/>
            <w:noWrap/>
            <w:vAlign w:val="center"/>
          </w:tcPr>
          <w:p w14:paraId="4B1A1BC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“institute of 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health“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</w:t>
            </w:r>
          </w:p>
          <w:p w14:paraId="500DCA55" w14:textId="4B27A60D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tle/Abstract]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3C17F73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4.778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2CC"/>
            <w:noWrap/>
            <w:vAlign w:val="center"/>
          </w:tcPr>
          <w:p w14:paraId="7E73FF1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3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430E678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F7CAAC"/>
            <w:noWrap/>
            <w:vAlign w:val="center"/>
          </w:tcPr>
          <w:p w14:paraId="1AA69337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“institute of health”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036A716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.040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ACB751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7259197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93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352AC5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534B84AD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B904EE" w:rsidRPr="00D370B7" w14:paraId="5440F81E" w14:textId="132DB18C" w:rsidTr="002B2CA9">
        <w:trPr>
          <w:trHeight w:val="255"/>
        </w:trPr>
        <w:tc>
          <w:tcPr>
            <w:tcW w:w="5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1851F5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63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D9E2F3"/>
            <w:noWrap/>
            <w:vAlign w:val="center"/>
          </w:tcPr>
          <w:p w14:paraId="18C65631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“health 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institute“</w:t>
            </w:r>
            <w:proofErr w:type="gramEnd"/>
          </w:p>
          <w:p w14:paraId="2B0FB168" w14:textId="43A7D5EA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Title/Abstract]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1415BF1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939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2CC"/>
            <w:noWrap/>
            <w:vAlign w:val="center"/>
          </w:tcPr>
          <w:p w14:paraId="2150CD2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3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33DBAF1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F7CAAC"/>
            <w:noWrap/>
            <w:vAlign w:val="center"/>
          </w:tcPr>
          <w:p w14:paraId="0DD97966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“health institute”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6B1308A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61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179DDD0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B7A5C7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93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105C5F0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5B01136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B904EE" w:rsidRPr="00D370B7" w14:paraId="19B72BFE" w14:textId="53519A66" w:rsidTr="002B2CA9">
        <w:trPr>
          <w:trHeight w:val="255"/>
        </w:trPr>
        <w:tc>
          <w:tcPr>
            <w:tcW w:w="5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B7B68F2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64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D9E2F3"/>
            <w:noWrap/>
            <w:vAlign w:val="center"/>
          </w:tcPr>
          <w:p w14:paraId="7561642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“department of 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health“</w:t>
            </w:r>
            <w:proofErr w:type="gramEnd"/>
          </w:p>
          <w:p w14:paraId="2875E1C9" w14:textId="0BE543A9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[Title/Abstract] 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4D6395A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3.171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2CC"/>
            <w:noWrap/>
            <w:vAlign w:val="center"/>
          </w:tcPr>
          <w:p w14:paraId="0070823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3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773FE59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F7CAAC"/>
            <w:noWrap/>
            <w:vAlign w:val="center"/>
          </w:tcPr>
          <w:p w14:paraId="6958F1B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“department of health”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143D962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673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3DE178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8C49FB2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93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9439020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7C9D284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BC1240" w:rsidRPr="00D370B7" w14:paraId="4D316FC8" w14:textId="341FE55E" w:rsidTr="002B2CA9">
        <w:trPr>
          <w:trHeight w:val="255"/>
        </w:trPr>
        <w:tc>
          <w:tcPr>
            <w:tcW w:w="5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31F7B7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lastRenderedPageBreak/>
              <w:t>#65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D9E2F3"/>
            <w:noWrap/>
            <w:vAlign w:val="center"/>
          </w:tcPr>
          <w:p w14:paraId="7510A2ED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“health 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department“</w:t>
            </w:r>
            <w:proofErr w:type="gramEnd"/>
          </w:p>
          <w:p w14:paraId="09D0C6BF" w14:textId="344C7AD2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Title/Abstract]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2965558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5.963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2CC"/>
            <w:noWrap/>
            <w:vAlign w:val="center"/>
          </w:tcPr>
          <w:p w14:paraId="2F8F8C4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3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3104CD3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F7CAAC"/>
            <w:noWrap/>
            <w:vAlign w:val="center"/>
          </w:tcPr>
          <w:p w14:paraId="20419FE2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(“health department*”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):</w:t>
            </w:r>
            <w:proofErr w:type="spell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ti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,ab</w:t>
            </w:r>
            <w:proofErr w:type="spell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109F5FF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298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ABC98B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6EC5FF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93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495BC9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46AF276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784058" w:rsidRPr="00D370B7" w14:paraId="3C9889AF" w14:textId="48889076" w:rsidTr="002B2CA9">
        <w:trPr>
          <w:trHeight w:val="255"/>
        </w:trPr>
        <w:tc>
          <w:tcPr>
            <w:tcW w:w="5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C9A187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66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D9E2F3"/>
            <w:noWrap/>
            <w:vAlign w:val="center"/>
          </w:tcPr>
          <w:p w14:paraId="3EA92150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“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Government“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Mesh]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796FC79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50.148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2CC"/>
            <w:noWrap/>
            <w:vAlign w:val="center"/>
          </w:tcPr>
          <w:p w14:paraId="5049ABC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3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3550A25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F7CAAC"/>
            <w:noWrap/>
            <w:vAlign w:val="center"/>
          </w:tcPr>
          <w:p w14:paraId="7170359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MeSH descriptor: [Federal Government] explode all trees 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78C51A8D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919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94994D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34F077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93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B45DE7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3A1ACF1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B904EE" w:rsidRPr="00D370B7" w14:paraId="1471D913" w14:textId="318879FB" w:rsidTr="002B2CA9">
        <w:trPr>
          <w:trHeight w:val="255"/>
        </w:trPr>
        <w:tc>
          <w:tcPr>
            <w:tcW w:w="5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2E6DF2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67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D9E2F3"/>
            <w:noWrap/>
            <w:vAlign w:val="center"/>
          </w:tcPr>
          <w:p w14:paraId="3E4A29A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“Federal 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Government“</w:t>
            </w:r>
            <w:proofErr w:type="gramEnd"/>
          </w:p>
          <w:p w14:paraId="2E0BE08B" w14:textId="1A4759BB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Mesh]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18B1F44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15.676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2CC"/>
            <w:noWrap/>
            <w:vAlign w:val="center"/>
          </w:tcPr>
          <w:p w14:paraId="7DF477E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3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26A95A7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F7CAAC"/>
            <w:noWrap/>
            <w:vAlign w:val="center"/>
          </w:tcPr>
          <w:p w14:paraId="49FFACC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MeSH descriptor: [Government] explode all trees 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7094B85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983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977B906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A69D0E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93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CC6C72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5BBC61F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B904EE" w:rsidRPr="00D370B7" w14:paraId="02E4DF2F" w14:textId="6507C52E" w:rsidTr="002B2CA9">
        <w:trPr>
          <w:trHeight w:val="255"/>
        </w:trPr>
        <w:tc>
          <w:tcPr>
            <w:tcW w:w="5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EA1692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68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D9E2F3"/>
            <w:noWrap/>
            <w:vAlign w:val="center"/>
          </w:tcPr>
          <w:p w14:paraId="414C8A76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“Government 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Agencies“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Mesh]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3068A3D0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28.758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2CC"/>
            <w:noWrap/>
            <w:vAlign w:val="center"/>
          </w:tcPr>
          <w:p w14:paraId="39613F5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3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62C7280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F7CAAC"/>
            <w:noWrap/>
            <w:vAlign w:val="center"/>
          </w:tcPr>
          <w:p w14:paraId="0D58267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MeSH descriptor: [Government Agencies] explode all trees 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09C91986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955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80C99D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0A2A71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93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A23F58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76245E3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B904EE" w:rsidRPr="00D370B7" w14:paraId="072EA216" w14:textId="6C400C8B" w:rsidTr="002B2CA9">
        <w:trPr>
          <w:trHeight w:val="255"/>
        </w:trPr>
        <w:tc>
          <w:tcPr>
            <w:tcW w:w="5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152B5B7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69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D9E2F3"/>
            <w:noWrap/>
            <w:vAlign w:val="center"/>
          </w:tcPr>
          <w:p w14:paraId="0412F28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“State 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Government“</w:t>
            </w:r>
            <w:proofErr w:type="gramEnd"/>
          </w:p>
          <w:p w14:paraId="7D11E454" w14:textId="3E2DF4BE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Mesh]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327159D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1.937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2CC"/>
            <w:noWrap/>
            <w:vAlign w:val="center"/>
          </w:tcPr>
          <w:p w14:paraId="419123C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3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7815DDA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F7CAAC"/>
            <w:noWrap/>
            <w:vAlign w:val="center"/>
          </w:tcPr>
          <w:p w14:paraId="79E6675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MeSH descriptor: [State Government] explode all trees 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1717CD60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653258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17CFCE0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93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7A7557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702E2E4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B904EE" w:rsidRPr="00D370B7" w14:paraId="459595B0" w14:textId="36B318EA" w:rsidTr="002B2CA9">
        <w:trPr>
          <w:trHeight w:val="255"/>
        </w:trPr>
        <w:tc>
          <w:tcPr>
            <w:tcW w:w="5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30CE10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70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D9E2F3"/>
            <w:noWrap/>
            <w:vAlign w:val="center"/>
          </w:tcPr>
          <w:p w14:paraId="0CE88BBD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“Local 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Government“</w:t>
            </w:r>
            <w:proofErr w:type="gramEnd"/>
          </w:p>
          <w:p w14:paraId="4021F534" w14:textId="65EE9575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Mesh]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71C8AB0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3.408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2CC"/>
            <w:noWrap/>
            <w:vAlign w:val="center"/>
          </w:tcPr>
          <w:p w14:paraId="3A56DF6D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3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31C61A0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F7CAAC"/>
            <w:noWrap/>
            <w:vAlign w:val="center"/>
          </w:tcPr>
          <w:p w14:paraId="17E0AE86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MeSH descriptor: [Local Government] explode all trees 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2193FE7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4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977EFA7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948CDF2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93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C1B075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0FCF93DD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B904EE" w:rsidRPr="00D370B7" w14:paraId="7370602E" w14:textId="29684A5F" w:rsidTr="002B2CA9">
        <w:trPr>
          <w:trHeight w:val="255"/>
        </w:trPr>
        <w:tc>
          <w:tcPr>
            <w:tcW w:w="5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69C49D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71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D9E2F3"/>
            <w:noWrap/>
            <w:vAlign w:val="center"/>
          </w:tcPr>
          <w:p w14:paraId="04C9B332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“Public 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Sector“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Mesh]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48EC42D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6.629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2CC"/>
            <w:noWrap/>
            <w:vAlign w:val="center"/>
          </w:tcPr>
          <w:p w14:paraId="2ACCABA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3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08E25AC6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F7CAAC"/>
            <w:noWrap/>
            <w:vAlign w:val="center"/>
          </w:tcPr>
          <w:p w14:paraId="6EC11261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MeSH descriptor: [Public Sector] explode all trees 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7FEAF2C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58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607AE2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0FCB0D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93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5625D2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20F9E41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B904EE" w:rsidRPr="00D370B7" w14:paraId="17361574" w14:textId="2DB14949" w:rsidTr="002B2CA9">
        <w:trPr>
          <w:trHeight w:val="255"/>
        </w:trPr>
        <w:tc>
          <w:tcPr>
            <w:tcW w:w="5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926C537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72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D9E2F3"/>
            <w:noWrap/>
            <w:vAlign w:val="center"/>
          </w:tcPr>
          <w:p w14:paraId="1F68963D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“National Health 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Programs“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Mesh]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0A58720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92.339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2CC"/>
            <w:noWrap/>
            <w:vAlign w:val="center"/>
          </w:tcPr>
          <w:p w14:paraId="7E1B8ED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3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0244E56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F7CAAC"/>
            <w:noWrap/>
            <w:vAlign w:val="center"/>
          </w:tcPr>
          <w:p w14:paraId="2821FCA2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MeSH descriptor: [National Health Programs] explode all trees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3AE5A6A0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571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794C85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4C7E451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93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7B6897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05554F10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B904EE" w:rsidRPr="00D370B7" w14:paraId="6F18E9CC" w14:textId="34C6CE9D" w:rsidTr="002B2CA9">
        <w:trPr>
          <w:trHeight w:val="255"/>
        </w:trPr>
        <w:tc>
          <w:tcPr>
            <w:tcW w:w="5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0E1C801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73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D9E2F3"/>
            <w:noWrap/>
            <w:vAlign w:val="center"/>
          </w:tcPr>
          <w:p w14:paraId="40C27F11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“Regional Health 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Planning“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Mesh]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00918B91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40.074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2CC"/>
            <w:noWrap/>
            <w:vAlign w:val="center"/>
          </w:tcPr>
          <w:p w14:paraId="6AA3EBB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3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2D97254D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F7CAAC"/>
            <w:noWrap/>
            <w:vAlign w:val="center"/>
          </w:tcPr>
          <w:p w14:paraId="1A7EBB0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MeSH descriptor: [Regional Health Planning] explode all trees 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0ADA2DB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275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932ED0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E2933F7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93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46D832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49F1208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B904EE" w:rsidRPr="00D370B7" w14:paraId="7D2A6A08" w14:textId="427A6796" w:rsidTr="002B2CA9">
        <w:trPr>
          <w:trHeight w:val="255"/>
        </w:trPr>
        <w:tc>
          <w:tcPr>
            <w:tcW w:w="5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9CE1DE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74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D9E2F3"/>
            <w:noWrap/>
            <w:vAlign w:val="center"/>
          </w:tcPr>
          <w:p w14:paraId="635E559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“Insurance, 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Health“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Mesh]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3505D1C1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48.570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2CC"/>
            <w:noWrap/>
            <w:vAlign w:val="center"/>
          </w:tcPr>
          <w:p w14:paraId="3B4C9B6D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3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04F374ED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F7CAAC"/>
            <w:noWrap/>
            <w:vAlign w:val="center"/>
          </w:tcPr>
          <w:p w14:paraId="0AD950C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MeSH descriptor: [Insurance, Health] explode all trees 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4DFCFAB2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1.123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250025D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1E6F917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93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8EAF86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6CE4BF5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2B2CA9" w:rsidRPr="00D370B7" w14:paraId="091F321F" w14:textId="1E8CF18E" w:rsidTr="002B2CA9">
        <w:trPr>
          <w:trHeight w:val="255"/>
        </w:trPr>
        <w:tc>
          <w:tcPr>
            <w:tcW w:w="5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F32C04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75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D9E2F3"/>
            <w:noWrap/>
            <w:vAlign w:val="center"/>
          </w:tcPr>
          <w:p w14:paraId="39071193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 xml:space="preserve">“Insurance, Health, </w:t>
            </w:r>
            <w:proofErr w:type="gramStart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Reimbursement“</w:t>
            </w:r>
            <w:proofErr w:type="gramEnd"/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[Mesh]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5F3A0D91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46.123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2CC"/>
            <w:noWrap/>
            <w:vAlign w:val="center"/>
          </w:tcPr>
          <w:p w14:paraId="5127535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3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6CB5C889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F7CAAC"/>
            <w:noWrap/>
            <w:vAlign w:val="center"/>
          </w:tcPr>
          <w:p w14:paraId="14DB20FD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MeSH descriptor: [Insurance, Health, Reimbursement] explode all trees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358D4F12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290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55C0661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8DAB14B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93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DB8B9B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201B87C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2B2CA9" w:rsidRPr="00D370B7" w14:paraId="7391D570" w14:textId="5B342000" w:rsidTr="002B2CA9">
        <w:trPr>
          <w:trHeight w:val="255"/>
        </w:trPr>
        <w:tc>
          <w:tcPr>
            <w:tcW w:w="5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CD274C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76</w:t>
            </w:r>
          </w:p>
        </w:tc>
        <w:tc>
          <w:tcPr>
            <w:tcW w:w="198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E2F3"/>
            <w:noWrap/>
            <w:vAlign w:val="center"/>
          </w:tcPr>
          <w:p w14:paraId="00D7B66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{OR #46-#75}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6E7CCC9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1.454.483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2CC"/>
            <w:noWrap/>
            <w:vAlign w:val="center"/>
          </w:tcPr>
          <w:p w14:paraId="44C22B9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3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680EA6E7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8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7CAAC"/>
            <w:noWrap/>
            <w:vAlign w:val="center"/>
          </w:tcPr>
          <w:p w14:paraId="1525D977" w14:textId="77777777" w:rsidR="00D370B7" w:rsidRPr="00BC1240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BC1240"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  <w:lang w:val="en-US" w:eastAsia="de-DE"/>
              </w:rPr>
              <w:t>{OR #46-#71}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68147322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86.069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62109E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87ACCC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93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D284AED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79BC89D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2B2CA9" w:rsidRPr="00D370B7" w14:paraId="3DDDBE2D" w14:textId="5102231A" w:rsidTr="002B2CA9">
        <w:trPr>
          <w:trHeight w:val="255"/>
        </w:trPr>
        <w:tc>
          <w:tcPr>
            <w:tcW w:w="55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CB60DB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  <w:t>#77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E2F3"/>
            <w:noWrap/>
            <w:vAlign w:val="center"/>
          </w:tcPr>
          <w:p w14:paraId="2F391234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  <w:t>#25 AND #45 AND #76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E2F3"/>
            <w:noWrap/>
            <w:vAlign w:val="center"/>
          </w:tcPr>
          <w:p w14:paraId="3B7C1DDF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  <w:t>12.086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2CC"/>
            <w:noWrap/>
            <w:vAlign w:val="center"/>
          </w:tcPr>
          <w:p w14:paraId="2392CAB5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3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2CC"/>
            <w:noWrap/>
            <w:vAlign w:val="center"/>
          </w:tcPr>
          <w:p w14:paraId="51773B4C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7CAAC"/>
            <w:noWrap/>
            <w:vAlign w:val="center"/>
          </w:tcPr>
          <w:p w14:paraId="662ABFA1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  <w:t>#25 AND #45 AND #7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7CAAC"/>
            <w:noWrap/>
            <w:vAlign w:val="center"/>
          </w:tcPr>
          <w:p w14:paraId="1106685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  <w:r w:rsidRPr="00D370B7"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  <w:t>1.483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25C204A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357335E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</w:tc>
        <w:tc>
          <w:tcPr>
            <w:tcW w:w="1993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E48803D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</w:tc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5A097648" w14:textId="77777777" w:rsidR="00D370B7" w:rsidRPr="00D370B7" w:rsidRDefault="00D370B7" w:rsidP="008D21A0">
            <w:pPr>
              <w:jc w:val="left"/>
              <w:rPr>
                <w:rFonts w:ascii="Cambria" w:eastAsia="Times New Roman" w:hAnsi="Cambria" w:cs="Times New Roman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</w:tc>
      </w:tr>
    </w:tbl>
    <w:p w14:paraId="2C46F3C3" w14:textId="77777777" w:rsidR="00C345E6" w:rsidRPr="00D370B7" w:rsidRDefault="00C345E6" w:rsidP="008D21A0">
      <w:pPr>
        <w:rPr>
          <w:rFonts w:ascii="Cambria" w:hAnsi="Cambria"/>
          <w:sz w:val="18"/>
          <w:szCs w:val="18"/>
          <w:lang w:val="en-US"/>
        </w:rPr>
      </w:pPr>
    </w:p>
    <w:sectPr w:rsidR="00C345E6" w:rsidRPr="00D370B7">
      <w:head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D06274" w14:textId="77777777" w:rsidR="00463C14" w:rsidRDefault="00463C14">
      <w:r>
        <w:separator/>
      </w:r>
    </w:p>
  </w:endnote>
  <w:endnote w:type="continuationSeparator" w:id="0">
    <w:p w14:paraId="6CDDADC9" w14:textId="77777777" w:rsidR="00463C14" w:rsidRDefault="00463C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mpagne &amp; Limousines">
    <w:panose1 w:val="020B0502020202020204"/>
    <w:charset w:val="00"/>
    <w:family w:val="swiss"/>
    <w:pitch w:val="variable"/>
    <w:sig w:usb0="A00002AF" w:usb1="501760FB" w:usb2="0000001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A641A5" w14:textId="77777777" w:rsidR="00463C14" w:rsidRDefault="00463C14">
      <w:r>
        <w:separator/>
      </w:r>
    </w:p>
  </w:footnote>
  <w:footnote w:type="continuationSeparator" w:id="0">
    <w:p w14:paraId="1FE4EB79" w14:textId="77777777" w:rsidR="00463C14" w:rsidRDefault="00463C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44BC0C" w14:textId="77777777" w:rsidR="00C345E6" w:rsidRDefault="00C345E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3sDQ2tbQwNzY2NzJT0lEKTi0uzszPAykwqwUAO29sXiwAAAA="/>
  </w:docVars>
  <w:rsids>
    <w:rsidRoot w:val="006C6441"/>
    <w:rsid w:val="00065D54"/>
    <w:rsid w:val="0016675F"/>
    <w:rsid w:val="00270610"/>
    <w:rsid w:val="002B2CA9"/>
    <w:rsid w:val="00351D88"/>
    <w:rsid w:val="00463C14"/>
    <w:rsid w:val="004C2357"/>
    <w:rsid w:val="004C73F6"/>
    <w:rsid w:val="004D7899"/>
    <w:rsid w:val="0059436D"/>
    <w:rsid w:val="005B236F"/>
    <w:rsid w:val="006C6441"/>
    <w:rsid w:val="006D6972"/>
    <w:rsid w:val="00784058"/>
    <w:rsid w:val="0079216C"/>
    <w:rsid w:val="007A75C4"/>
    <w:rsid w:val="008D21A0"/>
    <w:rsid w:val="009113F6"/>
    <w:rsid w:val="00B33015"/>
    <w:rsid w:val="00B904EE"/>
    <w:rsid w:val="00BC1240"/>
    <w:rsid w:val="00C345E6"/>
    <w:rsid w:val="00C84A5F"/>
    <w:rsid w:val="00D33EC1"/>
    <w:rsid w:val="00D370B7"/>
    <w:rsid w:val="00D7407E"/>
    <w:rsid w:val="00D91B45"/>
    <w:rsid w:val="00E34BDB"/>
    <w:rsid w:val="00E8618A"/>
    <w:rsid w:val="00EC1EED"/>
    <w:rsid w:val="00F64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9920FF"/>
  <w15:chartTrackingRefBased/>
  <w15:docId w15:val="{111D4445-C773-46BC-AE1E-C6230D2E1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51D88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51D88"/>
    <w:pPr>
      <w:keepNext/>
      <w:keepLines/>
      <w:spacing w:before="720" w:after="480"/>
      <w:outlineLvl w:val="0"/>
    </w:pPr>
    <w:rPr>
      <w:rFonts w:ascii="Champagne &amp; Limousines" w:eastAsiaTheme="majorEastAsia" w:hAnsi="Champagne &amp; Limousines" w:cstheme="majorBidi"/>
      <w:b/>
      <w:color w:val="2F5496" w:themeColor="accent1" w:themeShade="BF"/>
      <w:sz w:val="36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351D88"/>
    <w:pPr>
      <w:keepNext/>
      <w:keepLines/>
      <w:spacing w:before="480" w:after="240"/>
      <w:outlineLvl w:val="1"/>
    </w:pPr>
    <w:rPr>
      <w:rFonts w:ascii="Champagne &amp; Limousines" w:eastAsiaTheme="majorEastAsia" w:hAnsi="Champagne &amp; Limousines" w:cstheme="majorBidi"/>
      <w:b/>
      <w:color w:val="4472C4" w:themeColor="accent1"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51D88"/>
    <w:pPr>
      <w:keepNext/>
      <w:keepLines/>
      <w:spacing w:before="240"/>
      <w:outlineLvl w:val="2"/>
    </w:pPr>
    <w:rPr>
      <w:rFonts w:ascii="Champagne &amp; Limousines" w:eastAsiaTheme="majorEastAsia" w:hAnsi="Champagne &amp; Limousines" w:cstheme="majorBidi"/>
      <w:b/>
      <w:color w:val="4472C4" w:themeColor="accent1"/>
      <w:sz w:val="28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51D88"/>
    <w:pPr>
      <w:keepNext/>
      <w:keepLines/>
      <w:spacing w:before="40"/>
      <w:outlineLvl w:val="3"/>
    </w:pPr>
    <w:rPr>
      <w:rFonts w:ascii="Champagne &amp; Limousines" w:eastAsiaTheme="majorEastAsia" w:hAnsi="Champagne &amp; Limousines" w:cstheme="majorBidi"/>
      <w:i/>
      <w:iCs/>
      <w:color w:val="2F5496" w:themeColor="accent1" w:themeShade="BF"/>
      <w:sz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51D88"/>
    <w:rPr>
      <w:rFonts w:ascii="Champagne &amp; Limousines" w:eastAsiaTheme="majorEastAsia" w:hAnsi="Champagne &amp; Limousines" w:cstheme="majorBidi"/>
      <w:b/>
      <w:color w:val="2F5496" w:themeColor="accent1" w:themeShade="BF"/>
      <w:sz w:val="36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51D88"/>
    <w:rPr>
      <w:rFonts w:ascii="Champagne &amp; Limousines" w:eastAsiaTheme="majorEastAsia" w:hAnsi="Champagne &amp; Limousines" w:cstheme="majorBidi"/>
      <w:b/>
      <w:color w:val="4472C4" w:themeColor="accent1"/>
      <w:sz w:val="28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51D88"/>
    <w:rPr>
      <w:rFonts w:ascii="Champagne &amp; Limousines" w:eastAsiaTheme="majorEastAsia" w:hAnsi="Champagne &amp; Limousines" w:cstheme="majorBidi"/>
      <w:b/>
      <w:color w:val="4472C4" w:themeColor="accent1"/>
      <w:sz w:val="32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51D88"/>
    <w:rPr>
      <w:rFonts w:ascii="Champagne &amp; Limousines" w:eastAsiaTheme="majorEastAsia" w:hAnsi="Champagne &amp; Limousines" w:cstheme="majorBidi"/>
      <w:i/>
      <w:iCs/>
      <w:color w:val="2F5496" w:themeColor="accent1" w:themeShade="BF"/>
      <w:sz w:val="28"/>
    </w:rPr>
  </w:style>
  <w:style w:type="paragraph" w:styleId="Titel">
    <w:name w:val="Title"/>
    <w:basedOn w:val="Standard"/>
    <w:next w:val="Standard"/>
    <w:link w:val="TitelZchn"/>
    <w:uiPriority w:val="10"/>
    <w:qFormat/>
    <w:rsid w:val="00351D88"/>
    <w:pPr>
      <w:spacing w:after="240"/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51D88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paragraph" w:styleId="Kopfzeile">
    <w:name w:val="header"/>
    <w:basedOn w:val="Standard"/>
    <w:link w:val="KopfzeileZchn"/>
    <w:uiPriority w:val="99"/>
    <w:unhideWhenUsed/>
    <w:rsid w:val="006C644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center" w:pos="4536"/>
        <w:tab w:val="right" w:pos="9072"/>
      </w:tabs>
    </w:pPr>
    <w:rPr>
      <w:rFonts w:eastAsia="PMingLiU" w:cs="Calibri"/>
    </w:rPr>
  </w:style>
  <w:style w:type="character" w:customStyle="1" w:styleId="KopfzeileZchn">
    <w:name w:val="Kopfzeile Zchn"/>
    <w:basedOn w:val="Absatz-Standardschriftart"/>
    <w:link w:val="Kopfzeile"/>
    <w:uiPriority w:val="99"/>
    <w:rsid w:val="006C6441"/>
    <w:rPr>
      <w:rFonts w:ascii="Times New Roman" w:eastAsia="PMingLiU" w:hAnsi="Times New Roman" w:cs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999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016</Words>
  <Characters>12708</Characters>
  <Application>Microsoft Office Word</Application>
  <DocSecurity>0</DocSecurity>
  <Lines>105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aß</dc:creator>
  <cp:keywords/>
  <dc:description/>
  <cp:lastModifiedBy>Laura Maaß</cp:lastModifiedBy>
  <cp:revision>18</cp:revision>
  <dcterms:created xsi:type="dcterms:W3CDTF">2021-07-02T14:22:00Z</dcterms:created>
  <dcterms:modified xsi:type="dcterms:W3CDTF">2022-01-02T16:07:00Z</dcterms:modified>
</cp:coreProperties>
</file>